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812EE9" w14:textId="2B363CB1" w:rsidR="00D84AF5" w:rsidRPr="00EC0BB3" w:rsidRDefault="00EC0BB3" w:rsidP="00563E3E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30"/>
          <w:szCs w:val="30"/>
        </w:rPr>
      </w:pPr>
      <w:r w:rsidRPr="00EC0BB3">
        <w:rPr>
          <w:rFonts w:ascii="Times New Roman" w:eastAsia="Times New Roman" w:hAnsi="Times New Roman" w:cs="Times New Roman"/>
          <w:bCs/>
          <w:color w:val="000000"/>
          <w:sz w:val="30"/>
          <w:szCs w:val="30"/>
        </w:rPr>
        <w:t>Questionnaire</w:t>
      </w:r>
    </w:p>
    <w:p w14:paraId="40AC8306" w14:textId="6AF7388E" w:rsidR="007F6BB0" w:rsidRPr="00FE5664" w:rsidRDefault="007F6BB0" w:rsidP="007F6BB0">
      <w:pPr>
        <w:rPr>
          <w:rFonts w:ascii="Times New Roman" w:hAnsi="Times New Roman" w:cs="Times New Roman"/>
          <w:bCs/>
          <w:sz w:val="24"/>
          <w:szCs w:val="24"/>
        </w:rPr>
      </w:pPr>
      <w:r w:rsidRPr="00FE5664">
        <w:rPr>
          <w:rFonts w:ascii="Times New Roman" w:hAnsi="Times New Roman" w:cs="Times New Roman"/>
          <w:bCs/>
          <w:sz w:val="24"/>
          <w:szCs w:val="24"/>
        </w:rPr>
        <w:t xml:space="preserve">Data collection tool for Case - control study </w:t>
      </w:r>
      <w:r w:rsidR="002D18C6" w:rsidRPr="00FE5664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563E3E" w:rsidRPr="00FE5664">
        <w:rPr>
          <w:rFonts w:ascii="Times New Roman" w:hAnsi="Times New Roman" w:cs="Times New Roman"/>
          <w:bCs/>
          <w:sz w:val="24"/>
          <w:szCs w:val="24"/>
        </w:rPr>
        <w:t>unspecified</w:t>
      </w:r>
      <w:r w:rsidR="005E2718" w:rsidRPr="00FE5664">
        <w:rPr>
          <w:rFonts w:ascii="Times New Roman" w:hAnsi="Times New Roman" w:cs="Times New Roman"/>
          <w:bCs/>
          <w:sz w:val="24"/>
          <w:szCs w:val="24"/>
        </w:rPr>
        <w:t xml:space="preserve"> skin lesion</w:t>
      </w:r>
      <w:r w:rsidRPr="00FE5664">
        <w:rPr>
          <w:rFonts w:ascii="Times New Roman" w:hAnsi="Times New Roman" w:cs="Times New Roman"/>
          <w:bCs/>
          <w:sz w:val="24"/>
          <w:szCs w:val="24"/>
        </w:rPr>
        <w:t xml:space="preserve"> outbreak, </w:t>
      </w:r>
      <w:r w:rsidR="005B53C6" w:rsidRPr="00FE5664">
        <w:rPr>
          <w:rFonts w:ascii="Times New Roman" w:hAnsi="Times New Roman" w:cs="Times New Roman"/>
          <w:bCs/>
          <w:sz w:val="24"/>
          <w:szCs w:val="24"/>
        </w:rPr>
        <w:t>Andabiet and</w:t>
      </w:r>
      <w:r w:rsidR="002D18C6" w:rsidRPr="00FE5664">
        <w:rPr>
          <w:rFonts w:ascii="Times New Roman" w:hAnsi="Times New Roman" w:cs="Times New Roman"/>
          <w:bCs/>
          <w:sz w:val="24"/>
          <w:szCs w:val="24"/>
        </w:rPr>
        <w:t xml:space="preserve"> Dera </w:t>
      </w:r>
      <w:r w:rsidRPr="00FE5664">
        <w:rPr>
          <w:rFonts w:ascii="Times New Roman" w:hAnsi="Times New Roman" w:cs="Times New Roman"/>
          <w:bCs/>
          <w:sz w:val="24"/>
          <w:szCs w:val="24"/>
        </w:rPr>
        <w:t>District, South Gondar Zone, Amhara Region, Ethiopia, 20</w:t>
      </w:r>
      <w:r w:rsidR="005E2718" w:rsidRPr="00FE5664">
        <w:rPr>
          <w:rFonts w:ascii="Times New Roman" w:hAnsi="Times New Roman" w:cs="Times New Roman"/>
          <w:bCs/>
          <w:sz w:val="24"/>
          <w:szCs w:val="24"/>
        </w:rPr>
        <w:t>22</w:t>
      </w:r>
      <w:r w:rsidRPr="00FE5664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7B3CF25" w14:textId="3A73429C" w:rsidR="007F6BB0" w:rsidRPr="00FE5664" w:rsidRDefault="007F6BB0" w:rsidP="007F6BB0">
      <w:pPr>
        <w:rPr>
          <w:rFonts w:ascii="Times New Roman" w:hAnsi="Times New Roman" w:cs="Times New Roman"/>
          <w:bCs/>
          <w:sz w:val="24"/>
          <w:szCs w:val="24"/>
        </w:rPr>
      </w:pPr>
      <w:r w:rsidRPr="00FE5664">
        <w:rPr>
          <w:rFonts w:ascii="Times New Roman" w:hAnsi="Times New Roman" w:cs="Times New Roman"/>
          <w:bCs/>
          <w:sz w:val="24"/>
          <w:szCs w:val="24"/>
        </w:rPr>
        <w:t xml:space="preserve">Participant Code____________________________, Date </w:t>
      </w:r>
      <w:r w:rsidR="00F32992" w:rsidRPr="00FE5664">
        <w:rPr>
          <w:rFonts w:ascii="Times New Roman" w:hAnsi="Times New Roman" w:cs="Times New Roman"/>
          <w:bCs/>
          <w:sz w:val="24"/>
          <w:szCs w:val="24"/>
        </w:rPr>
        <w:t>of data</w:t>
      </w:r>
      <w:r w:rsidRPr="00FE5664">
        <w:rPr>
          <w:rFonts w:ascii="Times New Roman" w:hAnsi="Times New Roman" w:cs="Times New Roman"/>
          <w:bCs/>
          <w:sz w:val="24"/>
          <w:szCs w:val="24"/>
        </w:rPr>
        <w:t xml:space="preserve"> collection___________ Region________ Zone_______ Woreda______ Kebele _______ Got _______ </w:t>
      </w:r>
    </w:p>
    <w:p w14:paraId="5F7C6B10" w14:textId="64EF7FBC" w:rsidR="00D461FD" w:rsidRPr="00FE5664" w:rsidRDefault="001A2E3F" w:rsidP="007F6BB0">
      <w:pPr>
        <w:rPr>
          <w:rFonts w:ascii="Times New Roman" w:hAnsi="Times New Roman" w:cs="Times New Roman"/>
          <w:bCs/>
          <w:sz w:val="24"/>
          <w:szCs w:val="24"/>
        </w:rPr>
      </w:pPr>
      <w:r w:rsidRPr="00FE5664"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F3465F" wp14:editId="35DAF486">
                <wp:simplePos x="0" y="0"/>
                <wp:positionH relativeFrom="column">
                  <wp:posOffset>1924050</wp:posOffset>
                </wp:positionH>
                <wp:positionV relativeFrom="paragraph">
                  <wp:posOffset>4445</wp:posOffset>
                </wp:positionV>
                <wp:extent cx="222250" cy="120650"/>
                <wp:effectExtent l="0" t="0" r="25400" b="127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" cy="120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89F5ED" id="Rectangle 1" o:spid="_x0000_s1026" style="position:absolute;margin-left:151.5pt;margin-top:.35pt;width:17.5pt;height: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" fillcolor="white [3212]" strokecolor="#1f3763 [1604]" strokeweight="1pt"/>
            </w:pict>
          </mc:Fallback>
        </mc:AlternateContent>
      </w:r>
      <w:r w:rsidRPr="00FE5664"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DB7A24" wp14:editId="3AC8B775">
                <wp:simplePos x="0" y="0"/>
                <wp:positionH relativeFrom="column">
                  <wp:posOffset>3130550</wp:posOffset>
                </wp:positionH>
                <wp:positionV relativeFrom="paragraph">
                  <wp:posOffset>48895</wp:posOffset>
                </wp:positionV>
                <wp:extent cx="228600" cy="114300"/>
                <wp:effectExtent l="0" t="0" r="1905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1143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B10446" id="Rectangle 2" o:spid="_x0000_s1026" style="position:absolute;margin-left:246.5pt;margin-top:3.85pt;width:18pt;height:9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" fillcolor="white [3212]" strokecolor="#1f3763 [1604]" strokeweight="1pt"/>
            </w:pict>
          </mc:Fallback>
        </mc:AlternateContent>
      </w:r>
      <w:r w:rsidRPr="00FE5664">
        <w:rPr>
          <w:rFonts w:ascii="Times New Roman" w:hAnsi="Times New Roman" w:cs="Times New Roman"/>
          <w:bCs/>
          <w:sz w:val="24"/>
          <w:szCs w:val="24"/>
        </w:rPr>
        <w:t xml:space="preserve">Participant statues          case          </w:t>
      </w:r>
      <w:r w:rsidR="00151151" w:rsidRPr="00FE5664">
        <w:rPr>
          <w:rFonts w:ascii="Times New Roman" w:hAnsi="Times New Roman" w:cs="Times New Roman"/>
          <w:bCs/>
          <w:sz w:val="24"/>
          <w:szCs w:val="24"/>
        </w:rPr>
        <w:t xml:space="preserve">    </w:t>
      </w:r>
      <w:r w:rsidRPr="00FE5664">
        <w:rPr>
          <w:rFonts w:ascii="Times New Roman" w:hAnsi="Times New Roman" w:cs="Times New Roman"/>
          <w:bCs/>
          <w:sz w:val="24"/>
          <w:szCs w:val="24"/>
        </w:rPr>
        <w:t xml:space="preserve">      control  </w:t>
      </w:r>
    </w:p>
    <w:p w14:paraId="3D3CE05B" w14:textId="77777777" w:rsidR="007F6BB0" w:rsidRPr="00FE5664" w:rsidRDefault="007F6BB0" w:rsidP="007F6BB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FE5664">
        <w:rPr>
          <w:rFonts w:ascii="Times New Roman" w:hAnsi="Times New Roman" w:cs="Times New Roman"/>
          <w:bCs/>
          <w:sz w:val="24"/>
          <w:szCs w:val="24"/>
        </w:rPr>
        <w:t>Socio-demographic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3964"/>
        <w:gridCol w:w="3056"/>
        <w:gridCol w:w="1615"/>
      </w:tblGrid>
      <w:tr w:rsidR="007F6BB0" w:rsidRPr="00FE5664" w14:paraId="1C011324" w14:textId="77777777" w:rsidTr="00563E3E">
        <w:tc>
          <w:tcPr>
            <w:tcW w:w="715" w:type="dxa"/>
          </w:tcPr>
          <w:p w14:paraId="5DE433FB" w14:textId="6749836D" w:rsidR="007F6BB0" w:rsidRPr="00FE5664" w:rsidRDefault="008A36C3" w:rsidP="0005007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S. N</w:t>
            </w:r>
          </w:p>
        </w:tc>
        <w:tc>
          <w:tcPr>
            <w:tcW w:w="3964" w:type="dxa"/>
          </w:tcPr>
          <w:p w14:paraId="16AAFE8D" w14:textId="0B7393CA" w:rsidR="007F6BB0" w:rsidRPr="00FE5664" w:rsidRDefault="007F6BB0" w:rsidP="0005007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uestion </w:t>
            </w:r>
          </w:p>
        </w:tc>
        <w:tc>
          <w:tcPr>
            <w:tcW w:w="3056" w:type="dxa"/>
          </w:tcPr>
          <w:p w14:paraId="38F41CF2" w14:textId="634A292E" w:rsidR="007F6BB0" w:rsidRPr="00FE5664" w:rsidRDefault="00BE0066" w:rsidP="0005007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sponse </w:t>
            </w:r>
          </w:p>
        </w:tc>
        <w:tc>
          <w:tcPr>
            <w:tcW w:w="1615" w:type="dxa"/>
          </w:tcPr>
          <w:p w14:paraId="080752D3" w14:textId="12A078D2" w:rsidR="007F6BB0" w:rsidRPr="00FE5664" w:rsidRDefault="0083681E" w:rsidP="0005007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no </w:t>
            </w:r>
            <w:r w:rsidR="00B42B68"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="007F6BB0"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kip</w:t>
            </w:r>
            <w:r w:rsidR="00F32992"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 question N</w:t>
            </w:r>
            <w:r w:rsidR="00F32992" w:rsidRPr="00FE5664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o</w:t>
            </w:r>
          </w:p>
        </w:tc>
      </w:tr>
      <w:tr w:rsidR="00563E3E" w:rsidRPr="00FE5664" w14:paraId="18D048AD" w14:textId="77777777" w:rsidTr="003C4D1D">
        <w:tc>
          <w:tcPr>
            <w:tcW w:w="715" w:type="dxa"/>
          </w:tcPr>
          <w:p w14:paraId="7047FF2D" w14:textId="7D0B70C8" w:rsidR="00563E3E" w:rsidRPr="00FE5664" w:rsidRDefault="00563E3E" w:rsidP="00563E3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101</w:t>
            </w:r>
          </w:p>
        </w:tc>
        <w:tc>
          <w:tcPr>
            <w:tcW w:w="3964" w:type="dxa"/>
          </w:tcPr>
          <w:p w14:paraId="15155CE8" w14:textId="0DE74E64" w:rsidR="00563E3E" w:rsidRPr="00FE5664" w:rsidRDefault="00563E3E" w:rsidP="00563E3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3056" w:type="dxa"/>
          </w:tcPr>
          <w:p w14:paraId="7CB04902" w14:textId="6C815EDC" w:rsidR="00563E3E" w:rsidRPr="00FE5664" w:rsidRDefault="00563E3E" w:rsidP="00563E3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  <w:p w14:paraId="6F99F7FC" w14:textId="51E36FB1" w:rsidR="00563E3E" w:rsidRPr="00FE5664" w:rsidRDefault="00563E3E" w:rsidP="00563E3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615" w:type="dxa"/>
            <w:vAlign w:val="center"/>
          </w:tcPr>
          <w:p w14:paraId="00CB783C" w14:textId="7D9A9C70" w:rsidR="00563E3E" w:rsidRPr="00FE5664" w:rsidRDefault="00563E3E" w:rsidP="00563E3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63E3E" w:rsidRPr="00FE5664" w14:paraId="56A332AE" w14:textId="77777777" w:rsidTr="003C4D1D">
        <w:tc>
          <w:tcPr>
            <w:tcW w:w="715" w:type="dxa"/>
          </w:tcPr>
          <w:p w14:paraId="0980D524" w14:textId="3AF29501" w:rsidR="00563E3E" w:rsidRPr="00FE5664" w:rsidRDefault="00563E3E" w:rsidP="00563E3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102</w:t>
            </w:r>
          </w:p>
        </w:tc>
        <w:tc>
          <w:tcPr>
            <w:tcW w:w="3964" w:type="dxa"/>
          </w:tcPr>
          <w:p w14:paraId="2E7D7F36" w14:textId="527DBF54" w:rsidR="00563E3E" w:rsidRPr="00FE5664" w:rsidRDefault="00563E3E" w:rsidP="00563E3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ge in </w:t>
            </w:r>
            <w:r w:rsidR="004A32E5"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ear</w:t>
            </w:r>
          </w:p>
        </w:tc>
        <w:tc>
          <w:tcPr>
            <w:tcW w:w="3056" w:type="dxa"/>
          </w:tcPr>
          <w:p w14:paraId="1F86147F" w14:textId="77777777" w:rsidR="00563E3E" w:rsidRPr="00FE5664" w:rsidRDefault="00563E3E" w:rsidP="00563E3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15" w:type="dxa"/>
            <w:vAlign w:val="center"/>
          </w:tcPr>
          <w:p w14:paraId="75CD0E1C" w14:textId="261DED13" w:rsidR="00563E3E" w:rsidRPr="00FE5664" w:rsidRDefault="00563E3E" w:rsidP="00563E3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</w:t>
            </w:r>
          </w:p>
        </w:tc>
      </w:tr>
      <w:tr w:rsidR="00563E3E" w:rsidRPr="00FE5664" w14:paraId="30983827" w14:textId="77777777" w:rsidTr="003C4D1D">
        <w:tc>
          <w:tcPr>
            <w:tcW w:w="715" w:type="dxa"/>
          </w:tcPr>
          <w:p w14:paraId="4DDC3206" w14:textId="074B1405" w:rsidR="00563E3E" w:rsidRPr="00FE5664" w:rsidRDefault="00563E3E" w:rsidP="00563E3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103</w:t>
            </w:r>
          </w:p>
        </w:tc>
        <w:tc>
          <w:tcPr>
            <w:tcW w:w="3964" w:type="dxa"/>
          </w:tcPr>
          <w:p w14:paraId="1377F0D7" w14:textId="3DE5BEB0" w:rsidR="00563E3E" w:rsidRPr="00FE5664" w:rsidRDefault="00563E3E" w:rsidP="00563E3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Occupation</w:t>
            </w:r>
          </w:p>
        </w:tc>
        <w:tc>
          <w:tcPr>
            <w:tcW w:w="3056" w:type="dxa"/>
          </w:tcPr>
          <w:p w14:paraId="0945C7D1" w14:textId="550F635B" w:rsidR="00563E3E" w:rsidRPr="00FE5664" w:rsidRDefault="00563E3E" w:rsidP="00563E3E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bCs/>
                <w:spacing w:val="-1"/>
                <w:sz w:val="24"/>
                <w:szCs w:val="24"/>
              </w:rPr>
              <w:t>Fa</w:t>
            </w:r>
            <w:r w:rsidRPr="00FE56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  <w:r w:rsidRPr="00FE5664">
              <w:rPr>
                <w:rFonts w:ascii="Times New Roman" w:eastAsia="Times New Roman" w:hAnsi="Times New Roman" w:cs="Times New Roman"/>
                <w:bCs/>
                <w:spacing w:val="1"/>
                <w:sz w:val="24"/>
                <w:szCs w:val="24"/>
              </w:rPr>
              <w:t>me</w:t>
            </w:r>
            <w:r w:rsidRPr="00FE56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r  </w:t>
            </w:r>
          </w:p>
          <w:p w14:paraId="5C67A911" w14:textId="77777777" w:rsidR="00563E3E" w:rsidRPr="00FE5664" w:rsidRDefault="00563E3E" w:rsidP="00563E3E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ous</w:t>
            </w:r>
            <w:r w:rsidRPr="00FE5664">
              <w:rPr>
                <w:rFonts w:ascii="Times New Roman" w:eastAsia="Times New Roman" w:hAnsi="Times New Roman" w:cs="Times New Roman"/>
                <w:bCs/>
                <w:spacing w:val="-1"/>
                <w:sz w:val="24"/>
                <w:szCs w:val="24"/>
              </w:rPr>
              <w:t>e</w:t>
            </w:r>
            <w:r w:rsidRPr="00FE56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i</w:t>
            </w:r>
            <w:r w:rsidRPr="00FE5664">
              <w:rPr>
                <w:rFonts w:ascii="Times New Roman" w:eastAsia="Times New Roman" w:hAnsi="Times New Roman" w:cs="Times New Roman"/>
                <w:bCs/>
                <w:spacing w:val="2"/>
                <w:sz w:val="24"/>
                <w:szCs w:val="24"/>
              </w:rPr>
              <w:t>f</w:t>
            </w:r>
            <w:r w:rsidRPr="00FE56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e </w:t>
            </w:r>
          </w:p>
          <w:p w14:paraId="58786288" w14:textId="77777777" w:rsidR="00563E3E" w:rsidRPr="00FE5664" w:rsidRDefault="00563E3E" w:rsidP="00563E3E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FE5664">
              <w:rPr>
                <w:rFonts w:ascii="Times New Roman" w:eastAsia="Times New Roman" w:hAnsi="Times New Roman" w:cs="Times New Roman"/>
                <w:bCs/>
                <w:spacing w:val="1"/>
                <w:sz w:val="24"/>
                <w:szCs w:val="24"/>
              </w:rPr>
              <w:t>S</w:t>
            </w:r>
            <w:r w:rsidRPr="00FE56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ud</w:t>
            </w:r>
            <w:r w:rsidRPr="00FE5664">
              <w:rPr>
                <w:rFonts w:ascii="Times New Roman" w:eastAsia="Times New Roman" w:hAnsi="Times New Roman" w:cs="Times New Roman"/>
                <w:bCs/>
                <w:spacing w:val="-1"/>
                <w:sz w:val="24"/>
                <w:szCs w:val="24"/>
              </w:rPr>
              <w:t>e</w:t>
            </w:r>
            <w:r w:rsidRPr="00FE56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t  </w:t>
            </w:r>
          </w:p>
          <w:p w14:paraId="43675D83" w14:textId="77777777" w:rsidR="00563E3E" w:rsidRPr="00FE5664" w:rsidRDefault="00563E3E" w:rsidP="00563E3E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FE5664">
              <w:rPr>
                <w:rFonts w:ascii="Times New Roman" w:eastAsia="Times New Roman" w:hAnsi="Times New Roman" w:cs="Times New Roman"/>
                <w:bCs/>
                <w:spacing w:val="3"/>
                <w:sz w:val="24"/>
                <w:szCs w:val="24"/>
              </w:rPr>
              <w:t>M</w:t>
            </w:r>
            <w:r w:rsidRPr="00FE5664">
              <w:rPr>
                <w:rFonts w:ascii="Times New Roman" w:eastAsia="Times New Roman" w:hAnsi="Times New Roman" w:cs="Times New Roman"/>
                <w:bCs/>
                <w:spacing w:val="-1"/>
                <w:sz w:val="24"/>
                <w:szCs w:val="24"/>
              </w:rPr>
              <w:t>e</w:t>
            </w:r>
            <w:r w:rsidRPr="00FE56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  <w:r w:rsidRPr="00FE5664">
              <w:rPr>
                <w:rFonts w:ascii="Times New Roman" w:eastAsia="Times New Roman" w:hAnsi="Times New Roman" w:cs="Times New Roman"/>
                <w:bCs/>
                <w:spacing w:val="-1"/>
                <w:sz w:val="24"/>
                <w:szCs w:val="24"/>
              </w:rPr>
              <w:t>c</w:t>
            </w:r>
            <w:r w:rsidRPr="00FE5664">
              <w:rPr>
                <w:rFonts w:ascii="Times New Roman" w:eastAsia="Times New Roman" w:hAnsi="Times New Roman" w:cs="Times New Roman"/>
                <w:bCs/>
                <w:spacing w:val="2"/>
                <w:sz w:val="24"/>
                <w:szCs w:val="24"/>
              </w:rPr>
              <w:t>h</w:t>
            </w:r>
            <w:r w:rsidRPr="00FE5664">
              <w:rPr>
                <w:rFonts w:ascii="Times New Roman" w:eastAsia="Times New Roman" w:hAnsi="Times New Roman" w:cs="Times New Roman"/>
                <w:bCs/>
                <w:spacing w:val="-1"/>
                <w:sz w:val="24"/>
                <w:szCs w:val="24"/>
              </w:rPr>
              <w:t>a</w:t>
            </w:r>
            <w:r w:rsidRPr="00FE56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t</w:t>
            </w:r>
          </w:p>
          <w:p w14:paraId="003AABB1" w14:textId="77777777" w:rsidR="00563E3E" w:rsidRPr="00FE5664" w:rsidRDefault="00563E3E" w:rsidP="00563E3E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FE56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v’t Employee</w:t>
            </w:r>
          </w:p>
          <w:p w14:paraId="7B5F27B7" w14:textId="3266032A" w:rsidR="00563E3E" w:rsidRPr="00FE5664" w:rsidRDefault="00563E3E" w:rsidP="00563E3E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th</w:t>
            </w:r>
            <w:r w:rsidRPr="00FE5664">
              <w:rPr>
                <w:rFonts w:ascii="Times New Roman" w:eastAsia="Times New Roman" w:hAnsi="Times New Roman" w:cs="Times New Roman"/>
                <w:bCs/>
                <w:spacing w:val="-1"/>
                <w:sz w:val="24"/>
                <w:szCs w:val="24"/>
              </w:rPr>
              <w:t>e</w:t>
            </w:r>
            <w:r w:rsidRPr="00FE56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  <w:r w:rsidRPr="00FE5664">
              <w:rPr>
                <w:rFonts w:ascii="Times New Roman" w:eastAsia="Times New Roman" w:hAnsi="Times New Roman" w:cs="Times New Roman"/>
                <w:bCs/>
                <w:spacing w:val="-5"/>
                <w:sz w:val="24"/>
                <w:szCs w:val="24"/>
              </w:rPr>
              <w:t xml:space="preserve"> </w:t>
            </w:r>
            <w:r w:rsidRPr="00FE56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sp</w:t>
            </w:r>
            <w:r w:rsidRPr="00FE5664">
              <w:rPr>
                <w:rFonts w:ascii="Times New Roman" w:eastAsia="Times New Roman" w:hAnsi="Times New Roman" w:cs="Times New Roman"/>
                <w:bCs/>
                <w:spacing w:val="1"/>
                <w:sz w:val="24"/>
                <w:szCs w:val="24"/>
              </w:rPr>
              <w:t>e</w:t>
            </w:r>
            <w:r w:rsidRPr="00FE5664">
              <w:rPr>
                <w:rFonts w:ascii="Times New Roman" w:eastAsia="Times New Roman" w:hAnsi="Times New Roman" w:cs="Times New Roman"/>
                <w:bCs/>
                <w:spacing w:val="-1"/>
                <w:sz w:val="24"/>
                <w:szCs w:val="24"/>
              </w:rPr>
              <w:t>c</w:t>
            </w:r>
            <w:r w:rsidRPr="00FE56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</w:t>
            </w:r>
            <w:r w:rsidRPr="00FE5664">
              <w:rPr>
                <w:rFonts w:ascii="Times New Roman" w:eastAsia="Times New Roman" w:hAnsi="Times New Roman" w:cs="Times New Roman"/>
                <w:bCs/>
                <w:spacing w:val="4"/>
                <w:sz w:val="24"/>
                <w:szCs w:val="24"/>
              </w:rPr>
              <w:t>f</w:t>
            </w:r>
            <w:r w:rsidRPr="00FE5664">
              <w:rPr>
                <w:rFonts w:ascii="Times New Roman" w:eastAsia="Times New Roman" w:hAnsi="Times New Roman" w:cs="Times New Roman"/>
                <w:bCs/>
                <w:spacing w:val="-5"/>
                <w:sz w:val="24"/>
                <w:szCs w:val="24"/>
              </w:rPr>
              <w:t>y</w:t>
            </w:r>
            <w:r w:rsidRPr="00FE56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15" w:type="dxa"/>
            <w:vAlign w:val="center"/>
          </w:tcPr>
          <w:p w14:paraId="0C839FDA" w14:textId="39C588B8" w:rsidR="00563E3E" w:rsidRPr="00FE5664" w:rsidRDefault="00563E3E" w:rsidP="00563E3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</w:t>
            </w:r>
          </w:p>
        </w:tc>
      </w:tr>
      <w:tr w:rsidR="00563E3E" w:rsidRPr="00FE5664" w14:paraId="79ABD92B" w14:textId="77777777" w:rsidTr="003C4D1D">
        <w:tc>
          <w:tcPr>
            <w:tcW w:w="715" w:type="dxa"/>
          </w:tcPr>
          <w:p w14:paraId="5AAEEE5B" w14:textId="664BB052" w:rsidR="00563E3E" w:rsidRPr="00FE5664" w:rsidRDefault="00563E3E" w:rsidP="00563E3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104</w:t>
            </w:r>
          </w:p>
        </w:tc>
        <w:tc>
          <w:tcPr>
            <w:tcW w:w="3964" w:type="dxa"/>
          </w:tcPr>
          <w:p w14:paraId="03FB1020" w14:textId="5022E7E2" w:rsidR="00563E3E" w:rsidRPr="00FE5664" w:rsidRDefault="00563E3E" w:rsidP="00563E3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Religion</w:t>
            </w:r>
          </w:p>
        </w:tc>
        <w:tc>
          <w:tcPr>
            <w:tcW w:w="3056" w:type="dxa"/>
          </w:tcPr>
          <w:p w14:paraId="2D2D81BE" w14:textId="77777777" w:rsidR="00563E3E" w:rsidRPr="00FE5664" w:rsidRDefault="00563E3E" w:rsidP="00563E3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Orthodox</w:t>
            </w:r>
          </w:p>
          <w:p w14:paraId="3F3FA589" w14:textId="77777777" w:rsidR="00563E3E" w:rsidRPr="00FE5664" w:rsidRDefault="00563E3E" w:rsidP="00563E3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Muslim</w:t>
            </w:r>
          </w:p>
          <w:p w14:paraId="19CC6FF7" w14:textId="77777777" w:rsidR="00563E3E" w:rsidRPr="00FE5664" w:rsidRDefault="00563E3E" w:rsidP="00563E3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Protestant</w:t>
            </w:r>
          </w:p>
          <w:p w14:paraId="631150B4" w14:textId="77777777" w:rsidR="00563E3E" w:rsidRPr="00FE5664" w:rsidRDefault="00563E3E" w:rsidP="00563E3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Catholic</w:t>
            </w:r>
          </w:p>
          <w:p w14:paraId="51A640CA" w14:textId="3E9DFABB" w:rsidR="00563E3E" w:rsidRPr="00FE5664" w:rsidRDefault="00563E3E" w:rsidP="00563E3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Other (specify)</w:t>
            </w:r>
          </w:p>
        </w:tc>
        <w:tc>
          <w:tcPr>
            <w:tcW w:w="1615" w:type="dxa"/>
            <w:vAlign w:val="center"/>
          </w:tcPr>
          <w:p w14:paraId="721062D1" w14:textId="5535F412" w:rsidR="00563E3E" w:rsidRPr="00FE5664" w:rsidRDefault="00563E3E" w:rsidP="00563E3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63E3E" w:rsidRPr="00FE5664" w14:paraId="25D9AB2B" w14:textId="77777777" w:rsidTr="005F5924">
        <w:tc>
          <w:tcPr>
            <w:tcW w:w="715" w:type="dxa"/>
          </w:tcPr>
          <w:p w14:paraId="50B74087" w14:textId="00B835F3" w:rsidR="00563E3E" w:rsidRPr="00FE5664" w:rsidRDefault="00563E3E" w:rsidP="00563E3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105</w:t>
            </w:r>
          </w:p>
        </w:tc>
        <w:tc>
          <w:tcPr>
            <w:tcW w:w="3964" w:type="dxa"/>
          </w:tcPr>
          <w:p w14:paraId="21336944" w14:textId="331E909C" w:rsidR="00563E3E" w:rsidRPr="00FE5664" w:rsidRDefault="00563E3E" w:rsidP="00563E3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du</w:t>
            </w:r>
            <w:r w:rsidRPr="00FE5664">
              <w:rPr>
                <w:rFonts w:ascii="Times New Roman" w:eastAsia="Times New Roman" w:hAnsi="Times New Roman" w:cs="Times New Roman"/>
                <w:bCs/>
                <w:spacing w:val="-1"/>
                <w:sz w:val="24"/>
                <w:szCs w:val="24"/>
              </w:rPr>
              <w:t>ca</w:t>
            </w:r>
            <w:r w:rsidRPr="00FE56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ion</w:t>
            </w:r>
            <w:r w:rsidRPr="00FE5664">
              <w:rPr>
                <w:rFonts w:ascii="Times New Roman" w:eastAsia="Times New Roman" w:hAnsi="Times New Roman" w:cs="Times New Roman"/>
                <w:bCs/>
                <w:spacing w:val="-1"/>
                <w:sz w:val="24"/>
                <w:szCs w:val="24"/>
              </w:rPr>
              <w:t>a</w:t>
            </w:r>
            <w:r w:rsidRPr="00FE56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 l</w:t>
            </w:r>
            <w:r w:rsidRPr="00FE5664">
              <w:rPr>
                <w:rFonts w:ascii="Times New Roman" w:eastAsia="Times New Roman" w:hAnsi="Times New Roman" w:cs="Times New Roman"/>
                <w:bCs/>
                <w:spacing w:val="-1"/>
                <w:sz w:val="24"/>
                <w:szCs w:val="24"/>
              </w:rPr>
              <w:t>e</w:t>
            </w:r>
            <w:r w:rsidRPr="00FE56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</w:t>
            </w:r>
            <w:r w:rsidRPr="00FE5664">
              <w:rPr>
                <w:rFonts w:ascii="Times New Roman" w:eastAsia="Times New Roman" w:hAnsi="Times New Roman" w:cs="Times New Roman"/>
                <w:bCs/>
                <w:spacing w:val="-1"/>
                <w:sz w:val="24"/>
                <w:szCs w:val="24"/>
              </w:rPr>
              <w:t>e</w:t>
            </w:r>
            <w:r w:rsidRPr="00FE56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</w:t>
            </w:r>
          </w:p>
        </w:tc>
        <w:tc>
          <w:tcPr>
            <w:tcW w:w="3056" w:type="dxa"/>
          </w:tcPr>
          <w:p w14:paraId="7343CE4D" w14:textId="651CB4E3" w:rsidR="00563E3E" w:rsidRPr="00FE5664" w:rsidRDefault="00563E3E" w:rsidP="00563E3E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n not read and write</w:t>
            </w:r>
          </w:p>
          <w:p w14:paraId="75DAD649" w14:textId="6A1ACF96" w:rsidR="00563E3E" w:rsidRPr="00FE5664" w:rsidRDefault="00563E3E" w:rsidP="00563E3E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n read and write</w:t>
            </w:r>
          </w:p>
          <w:p w14:paraId="500BC244" w14:textId="53D4C3FD" w:rsidR="00563E3E" w:rsidRPr="00FE5664" w:rsidRDefault="00563E3E" w:rsidP="00563E3E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arde 1 to 8</w:t>
            </w:r>
          </w:p>
          <w:p w14:paraId="56382874" w14:textId="1ECE843D" w:rsidR="00563E3E" w:rsidRPr="00FE5664" w:rsidRDefault="00563E3E" w:rsidP="00563E3E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rade 9 to 12</w:t>
            </w:r>
          </w:p>
          <w:p w14:paraId="4C5A1099" w14:textId="2DF927C1" w:rsidR="00563E3E" w:rsidRPr="00FE5664" w:rsidRDefault="00563E3E" w:rsidP="00563E3E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Diploma and above</w:t>
            </w:r>
          </w:p>
        </w:tc>
        <w:tc>
          <w:tcPr>
            <w:tcW w:w="1615" w:type="dxa"/>
            <w:vAlign w:val="center"/>
          </w:tcPr>
          <w:p w14:paraId="363B8E95" w14:textId="11E13121" w:rsidR="00563E3E" w:rsidRPr="00FE5664" w:rsidRDefault="00563E3E" w:rsidP="00563E3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63E3E" w:rsidRPr="00FE5664" w14:paraId="6237FF91" w14:textId="77777777" w:rsidTr="005F5924">
        <w:tc>
          <w:tcPr>
            <w:tcW w:w="715" w:type="dxa"/>
          </w:tcPr>
          <w:p w14:paraId="2A885D93" w14:textId="35FA5DEE" w:rsidR="00563E3E" w:rsidRPr="00FE5664" w:rsidRDefault="00563E3E" w:rsidP="00563E3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106</w:t>
            </w:r>
          </w:p>
        </w:tc>
        <w:tc>
          <w:tcPr>
            <w:tcW w:w="3964" w:type="dxa"/>
          </w:tcPr>
          <w:p w14:paraId="4C7A98C8" w14:textId="21E6CEF2" w:rsidR="00563E3E" w:rsidRPr="00FE5664" w:rsidRDefault="00563E3E" w:rsidP="00563E3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Marital status</w:t>
            </w:r>
          </w:p>
        </w:tc>
        <w:tc>
          <w:tcPr>
            <w:tcW w:w="3056" w:type="dxa"/>
          </w:tcPr>
          <w:p w14:paraId="65B6A573" w14:textId="77777777" w:rsidR="00563E3E" w:rsidRPr="00FE5664" w:rsidRDefault="00563E3E" w:rsidP="00563E3E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Single</w:t>
            </w:r>
          </w:p>
          <w:p w14:paraId="14787261" w14:textId="77777777" w:rsidR="00563E3E" w:rsidRPr="00FE5664" w:rsidRDefault="00563E3E" w:rsidP="00563E3E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Married</w:t>
            </w:r>
          </w:p>
          <w:p w14:paraId="7D892554" w14:textId="77777777" w:rsidR="00563E3E" w:rsidRPr="00FE5664" w:rsidRDefault="00563E3E" w:rsidP="00563E3E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Widowed </w:t>
            </w:r>
          </w:p>
          <w:p w14:paraId="6B9C355C" w14:textId="116A0BD8" w:rsidR="00563E3E" w:rsidRPr="00FE5664" w:rsidRDefault="00563E3E" w:rsidP="00563E3E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Divorced</w:t>
            </w:r>
          </w:p>
          <w:p w14:paraId="16441C55" w14:textId="309C4E44" w:rsidR="00563E3E" w:rsidRPr="00FE5664" w:rsidRDefault="00563E3E" w:rsidP="00563E3E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Other (specify)</w:t>
            </w:r>
          </w:p>
        </w:tc>
        <w:tc>
          <w:tcPr>
            <w:tcW w:w="1615" w:type="dxa"/>
            <w:vAlign w:val="center"/>
          </w:tcPr>
          <w:p w14:paraId="4DFF9D07" w14:textId="0726899F" w:rsidR="00563E3E" w:rsidRPr="00FE5664" w:rsidRDefault="00563E3E" w:rsidP="00563E3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63E3E" w:rsidRPr="00FE5664" w14:paraId="13E979BF" w14:textId="77777777" w:rsidTr="009444B9">
        <w:tc>
          <w:tcPr>
            <w:tcW w:w="715" w:type="dxa"/>
          </w:tcPr>
          <w:p w14:paraId="734CE98F" w14:textId="18D983A9" w:rsidR="00563E3E" w:rsidRPr="00FE5664" w:rsidRDefault="00563E3E" w:rsidP="00563E3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107</w:t>
            </w:r>
          </w:p>
        </w:tc>
        <w:tc>
          <w:tcPr>
            <w:tcW w:w="3964" w:type="dxa"/>
          </w:tcPr>
          <w:p w14:paraId="68A90849" w14:textId="34940D1D" w:rsidR="00563E3E" w:rsidRPr="00FE5664" w:rsidRDefault="00563E3E" w:rsidP="00563E3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ber of individuals living in your </w:t>
            </w:r>
            <w:r w:rsidR="004A32E5"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home (</w:t>
            </w: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Family size)</w:t>
            </w:r>
          </w:p>
        </w:tc>
        <w:tc>
          <w:tcPr>
            <w:tcW w:w="3056" w:type="dxa"/>
            <w:vAlign w:val="center"/>
          </w:tcPr>
          <w:p w14:paraId="193B4980" w14:textId="46AED72A" w:rsidR="00563E3E" w:rsidRPr="00FE5664" w:rsidRDefault="00563E3E" w:rsidP="004A32E5">
            <w:pPr>
              <w:pStyle w:val="ListParagraph"/>
              <w:numPr>
                <w:ilvl w:val="0"/>
                <w:numId w:val="43"/>
              </w:numPr>
              <w:spacing w:line="360" w:lineRule="auto"/>
              <w:ind w:left="520" w:hanging="11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≤ five </w:t>
            </w:r>
          </w:p>
          <w:p w14:paraId="37AFC3BE" w14:textId="38E1A000" w:rsidR="00563E3E" w:rsidRPr="00FE5664" w:rsidRDefault="00563E3E" w:rsidP="00563E3E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&gt; five </w:t>
            </w:r>
          </w:p>
        </w:tc>
        <w:tc>
          <w:tcPr>
            <w:tcW w:w="1615" w:type="dxa"/>
            <w:vAlign w:val="center"/>
          </w:tcPr>
          <w:p w14:paraId="6CF52716" w14:textId="2C55088E" w:rsidR="00563E3E" w:rsidRPr="00FE5664" w:rsidRDefault="00563E3E" w:rsidP="00563E3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</w:t>
            </w:r>
          </w:p>
        </w:tc>
      </w:tr>
    </w:tbl>
    <w:p w14:paraId="5DBB8193" w14:textId="77777777" w:rsidR="00947B07" w:rsidRPr="00FE5664" w:rsidRDefault="00947B07">
      <w:pPr>
        <w:rPr>
          <w:rFonts w:ascii="Times New Roman" w:hAnsi="Times New Roman" w:cs="Times New Roman"/>
          <w:bCs/>
          <w:sz w:val="24"/>
          <w:szCs w:val="24"/>
        </w:rPr>
      </w:pPr>
    </w:p>
    <w:p w14:paraId="6F501C32" w14:textId="2B5333E1" w:rsidR="0072501D" w:rsidRPr="00FE5664" w:rsidRDefault="0072501D">
      <w:pPr>
        <w:rPr>
          <w:rFonts w:ascii="Times New Roman" w:hAnsi="Times New Roman" w:cs="Times New Roman"/>
          <w:bCs/>
          <w:sz w:val="24"/>
          <w:szCs w:val="24"/>
        </w:rPr>
      </w:pPr>
      <w:r w:rsidRPr="00FE5664">
        <w:rPr>
          <w:rFonts w:ascii="Times New Roman" w:hAnsi="Times New Roman" w:cs="Times New Roman"/>
          <w:bCs/>
          <w:sz w:val="24"/>
          <w:szCs w:val="24"/>
        </w:rPr>
        <w:t>II clinical feature</w:t>
      </w:r>
      <w:r w:rsidR="00760D99" w:rsidRPr="00FE566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83F6B" w:rsidRPr="00FE5664">
        <w:rPr>
          <w:rFonts w:ascii="Times New Roman" w:hAnsi="Times New Roman" w:cs="Times New Roman"/>
          <w:bCs/>
          <w:sz w:val="24"/>
          <w:szCs w:val="24"/>
        </w:rPr>
        <w:t>(</w:t>
      </w:r>
      <w:r w:rsidR="00760D99" w:rsidRPr="00FE5664">
        <w:rPr>
          <w:rFonts w:ascii="Times New Roman" w:hAnsi="Times New Roman" w:cs="Times New Roman"/>
          <w:bCs/>
          <w:sz w:val="24"/>
          <w:szCs w:val="24"/>
        </w:rPr>
        <w:t xml:space="preserve">only </w:t>
      </w:r>
      <w:r w:rsidR="00050072" w:rsidRPr="00FE5664">
        <w:rPr>
          <w:rFonts w:ascii="Times New Roman" w:hAnsi="Times New Roman" w:cs="Times New Roman"/>
          <w:bCs/>
          <w:sz w:val="24"/>
          <w:szCs w:val="24"/>
        </w:rPr>
        <w:t>f</w:t>
      </w:r>
      <w:r w:rsidR="00760D99" w:rsidRPr="00FE5664">
        <w:rPr>
          <w:rFonts w:ascii="Times New Roman" w:hAnsi="Times New Roman" w:cs="Times New Roman"/>
          <w:bCs/>
          <w:sz w:val="24"/>
          <w:szCs w:val="24"/>
        </w:rPr>
        <w:t>or cas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3"/>
        <w:gridCol w:w="3501"/>
        <w:gridCol w:w="3791"/>
        <w:gridCol w:w="1165"/>
      </w:tblGrid>
      <w:tr w:rsidR="00947B07" w:rsidRPr="00FE5664" w14:paraId="68B51BF0" w14:textId="77777777" w:rsidTr="00947B07">
        <w:tc>
          <w:tcPr>
            <w:tcW w:w="893" w:type="dxa"/>
          </w:tcPr>
          <w:p w14:paraId="726BA3F1" w14:textId="10C49A51" w:rsidR="00947B07" w:rsidRPr="00FE5664" w:rsidRDefault="00947B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  <w:r w:rsidR="002D0178"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3501" w:type="dxa"/>
          </w:tcPr>
          <w:p w14:paraId="267D4924" w14:textId="1ECF468D" w:rsidR="00947B07" w:rsidRPr="00FE5664" w:rsidRDefault="00947B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Date onset of the skin lesion</w:t>
            </w:r>
            <w:r w:rsidR="00076D2C"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DD/MM/YY)</w:t>
            </w:r>
          </w:p>
        </w:tc>
        <w:tc>
          <w:tcPr>
            <w:tcW w:w="3791" w:type="dxa"/>
          </w:tcPr>
          <w:p w14:paraId="2F6BB5D5" w14:textId="10D25BBA" w:rsidR="00947B07" w:rsidRPr="00FE5664" w:rsidRDefault="00947B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__________________</w:t>
            </w:r>
          </w:p>
        </w:tc>
        <w:tc>
          <w:tcPr>
            <w:tcW w:w="1165" w:type="dxa"/>
          </w:tcPr>
          <w:p w14:paraId="522B785B" w14:textId="77777777" w:rsidR="00947B07" w:rsidRPr="00FE5664" w:rsidRDefault="00947B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D0178" w:rsidRPr="00FE5664" w14:paraId="45405FD7" w14:textId="77777777" w:rsidTr="00947B07">
        <w:tc>
          <w:tcPr>
            <w:tcW w:w="893" w:type="dxa"/>
          </w:tcPr>
          <w:p w14:paraId="2291126F" w14:textId="6160DCFB" w:rsidR="002D0178" w:rsidRPr="00FE5664" w:rsidRDefault="002D0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202</w:t>
            </w:r>
          </w:p>
        </w:tc>
        <w:tc>
          <w:tcPr>
            <w:tcW w:w="3501" w:type="dxa"/>
          </w:tcPr>
          <w:p w14:paraId="327CDEC1" w14:textId="61991D45" w:rsidR="002D0178" w:rsidRPr="00FE5664" w:rsidRDefault="00F438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 of the lesion</w:t>
            </w:r>
          </w:p>
        </w:tc>
        <w:tc>
          <w:tcPr>
            <w:tcW w:w="3791" w:type="dxa"/>
          </w:tcPr>
          <w:p w14:paraId="4744306C" w14:textId="13364FDD" w:rsidR="00F43857" w:rsidRPr="00FE5664" w:rsidRDefault="00F43857" w:rsidP="00F43857">
            <w:pPr>
              <w:pStyle w:val="ListParagraph"/>
              <w:numPr>
                <w:ilvl w:val="0"/>
                <w:numId w:val="44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ulent discharge</w:t>
            </w:r>
          </w:p>
          <w:p w14:paraId="3F3BAE82" w14:textId="77777777" w:rsidR="00F43857" w:rsidRPr="00FE5664" w:rsidRDefault="00F43857" w:rsidP="00F43857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 xml:space="preserve">Serosanguinous </w:t>
            </w:r>
            <w:r w:rsidRPr="00FE5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ion</w:t>
            </w:r>
          </w:p>
          <w:p w14:paraId="7B7A4EF4" w14:textId="11352791" w:rsidR="00F43857" w:rsidRPr="00FE5664" w:rsidRDefault="00F43857" w:rsidP="00F43857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ry with crust</w:t>
            </w:r>
          </w:p>
        </w:tc>
        <w:tc>
          <w:tcPr>
            <w:tcW w:w="1165" w:type="dxa"/>
          </w:tcPr>
          <w:p w14:paraId="1E33D35D" w14:textId="77777777" w:rsidR="002D0178" w:rsidRPr="00FE5664" w:rsidRDefault="002D0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43857" w:rsidRPr="00FE5664" w14:paraId="371CC559" w14:textId="77777777" w:rsidTr="00947B07">
        <w:tc>
          <w:tcPr>
            <w:tcW w:w="893" w:type="dxa"/>
          </w:tcPr>
          <w:p w14:paraId="000F3C8A" w14:textId="675EBF48" w:rsidR="00F43857" w:rsidRPr="00FE5664" w:rsidRDefault="00F43857" w:rsidP="00F438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03 </w:t>
            </w:r>
          </w:p>
        </w:tc>
        <w:tc>
          <w:tcPr>
            <w:tcW w:w="3501" w:type="dxa"/>
          </w:tcPr>
          <w:p w14:paraId="63922C8F" w14:textId="0559CBDF" w:rsidR="00F43857" w:rsidRPr="00FE5664" w:rsidRDefault="00F43857" w:rsidP="00F438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 of the lesion</w:t>
            </w:r>
          </w:p>
        </w:tc>
        <w:tc>
          <w:tcPr>
            <w:tcW w:w="3791" w:type="dxa"/>
          </w:tcPr>
          <w:p w14:paraId="3F246DE0" w14:textId="77777777" w:rsidR="00F43857" w:rsidRPr="00FE5664" w:rsidRDefault="00F43857" w:rsidP="00F43857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ck and above</w:t>
            </w:r>
          </w:p>
          <w:p w14:paraId="1A5FB676" w14:textId="77777777" w:rsidR="00F43857" w:rsidRPr="00FE5664" w:rsidRDefault="00F43857" w:rsidP="00F43857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ck</w:t>
            </w:r>
          </w:p>
          <w:p w14:paraId="6CC01FBB" w14:textId="77777777" w:rsidR="00F43857" w:rsidRPr="00FE5664" w:rsidRDefault="00F43857" w:rsidP="00F43857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 extremity</w:t>
            </w:r>
          </w:p>
          <w:p w14:paraId="6575E0B8" w14:textId="77777777" w:rsidR="00F43857" w:rsidRPr="00FE5664" w:rsidRDefault="00F43857" w:rsidP="00F43857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 extremity</w:t>
            </w:r>
          </w:p>
          <w:p w14:paraId="79C44D27" w14:textId="0C746D98" w:rsidR="00F43857" w:rsidRPr="00FE5664" w:rsidRDefault="00F43857" w:rsidP="00F43857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thers </w:t>
            </w:r>
            <w:proofErr w:type="gramStart"/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( specify</w:t>
            </w:r>
            <w:proofErr w:type="gramEnd"/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1165" w:type="dxa"/>
          </w:tcPr>
          <w:p w14:paraId="7AD0CB86" w14:textId="77777777" w:rsidR="00F43857" w:rsidRPr="00FE5664" w:rsidRDefault="00F43857" w:rsidP="00F438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7D32" w:rsidRPr="00FE5664" w14:paraId="43B92DC7" w14:textId="77777777" w:rsidTr="00947B07">
        <w:tc>
          <w:tcPr>
            <w:tcW w:w="893" w:type="dxa"/>
            <w:vMerge w:val="restart"/>
          </w:tcPr>
          <w:p w14:paraId="6A190986" w14:textId="77777777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D6FBC2E" w14:textId="77777777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083D851" w14:textId="77777777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FFD960C" w14:textId="22931B1C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04 </w:t>
            </w:r>
          </w:p>
        </w:tc>
        <w:tc>
          <w:tcPr>
            <w:tcW w:w="3501" w:type="dxa"/>
          </w:tcPr>
          <w:p w14:paraId="0E72088E" w14:textId="5D0E586A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o you have any of the following sign and symptom? </w:t>
            </w:r>
          </w:p>
        </w:tc>
        <w:tc>
          <w:tcPr>
            <w:tcW w:w="3791" w:type="dxa"/>
          </w:tcPr>
          <w:p w14:paraId="47BED9EC" w14:textId="7D3670DE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65" w:type="dxa"/>
          </w:tcPr>
          <w:p w14:paraId="7FBAFE42" w14:textId="77777777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7D32" w:rsidRPr="00FE5664" w14:paraId="033F9D2D" w14:textId="77777777" w:rsidTr="00947B07">
        <w:tc>
          <w:tcPr>
            <w:tcW w:w="893" w:type="dxa"/>
            <w:vMerge/>
          </w:tcPr>
          <w:p w14:paraId="1170F327" w14:textId="77777777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01" w:type="dxa"/>
          </w:tcPr>
          <w:p w14:paraId="352CD14C" w14:textId="249E74FC" w:rsidR="00137D32" w:rsidRPr="00FE5664" w:rsidRDefault="00137D32" w:rsidP="00137D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er</w:t>
            </w:r>
          </w:p>
        </w:tc>
        <w:tc>
          <w:tcPr>
            <w:tcW w:w="3791" w:type="dxa"/>
          </w:tcPr>
          <w:p w14:paraId="6046474C" w14:textId="77777777" w:rsidR="00137D32" w:rsidRPr="00FE5664" w:rsidRDefault="00137D32" w:rsidP="00137D32">
            <w:pPr>
              <w:pStyle w:val="ListParagraph"/>
              <w:numPr>
                <w:ilvl w:val="0"/>
                <w:numId w:val="45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136617F2" w14:textId="615867E5" w:rsidR="00137D32" w:rsidRPr="00FE5664" w:rsidRDefault="00137D32" w:rsidP="00137D32">
            <w:pPr>
              <w:pStyle w:val="ListParagraph"/>
              <w:numPr>
                <w:ilvl w:val="0"/>
                <w:numId w:val="45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</w:t>
            </w:r>
          </w:p>
        </w:tc>
        <w:tc>
          <w:tcPr>
            <w:tcW w:w="1165" w:type="dxa"/>
          </w:tcPr>
          <w:p w14:paraId="4EB14F64" w14:textId="77777777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7D32" w:rsidRPr="00FE5664" w14:paraId="5F2DF87B" w14:textId="77777777" w:rsidTr="00947B07">
        <w:tc>
          <w:tcPr>
            <w:tcW w:w="893" w:type="dxa"/>
            <w:vMerge/>
          </w:tcPr>
          <w:p w14:paraId="6295737B" w14:textId="77777777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01" w:type="dxa"/>
          </w:tcPr>
          <w:p w14:paraId="1A7C26E7" w14:textId="614BEAA0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3791" w:type="dxa"/>
          </w:tcPr>
          <w:p w14:paraId="43F00BE4" w14:textId="77777777" w:rsidR="00137D32" w:rsidRPr="00FE5664" w:rsidRDefault="00137D32" w:rsidP="00137D32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  <w:p w14:paraId="27ED3101" w14:textId="76BBB559" w:rsidR="00137D32" w:rsidRPr="00FE5664" w:rsidRDefault="00137D32" w:rsidP="00137D32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165" w:type="dxa"/>
          </w:tcPr>
          <w:p w14:paraId="517DB8F9" w14:textId="77777777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7D32" w:rsidRPr="00FE5664" w14:paraId="650831CB" w14:textId="77777777" w:rsidTr="00947B07">
        <w:tc>
          <w:tcPr>
            <w:tcW w:w="893" w:type="dxa"/>
            <w:vMerge/>
          </w:tcPr>
          <w:p w14:paraId="798CC1D5" w14:textId="77777777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01" w:type="dxa"/>
          </w:tcPr>
          <w:p w14:paraId="27F4FC85" w14:textId="12F1A6CC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 pain</w:t>
            </w:r>
          </w:p>
        </w:tc>
        <w:tc>
          <w:tcPr>
            <w:tcW w:w="3791" w:type="dxa"/>
          </w:tcPr>
          <w:p w14:paraId="640996C9" w14:textId="77777777" w:rsidR="00137D32" w:rsidRPr="00FE5664" w:rsidRDefault="00137D32" w:rsidP="00137D32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7C8842C5" w14:textId="7945EAB0" w:rsidR="00137D32" w:rsidRPr="00FE5664" w:rsidRDefault="00137D32" w:rsidP="00137D32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165" w:type="dxa"/>
          </w:tcPr>
          <w:p w14:paraId="12767236" w14:textId="77777777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7D32" w:rsidRPr="00FE5664" w14:paraId="18A85F29" w14:textId="77777777" w:rsidTr="00947B07">
        <w:tc>
          <w:tcPr>
            <w:tcW w:w="893" w:type="dxa"/>
            <w:vMerge/>
          </w:tcPr>
          <w:p w14:paraId="2A92FF67" w14:textId="77777777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01" w:type="dxa"/>
          </w:tcPr>
          <w:p w14:paraId="645CE8A9" w14:textId="2181CE87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ching</w:t>
            </w:r>
          </w:p>
        </w:tc>
        <w:tc>
          <w:tcPr>
            <w:tcW w:w="3791" w:type="dxa"/>
          </w:tcPr>
          <w:p w14:paraId="27258432" w14:textId="77777777" w:rsidR="00137D32" w:rsidRPr="00FE5664" w:rsidRDefault="00137D32" w:rsidP="00137D32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5B5677DB" w14:textId="5C8FCBE7" w:rsidR="00137D32" w:rsidRPr="00FE5664" w:rsidRDefault="00137D32" w:rsidP="00137D32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165" w:type="dxa"/>
          </w:tcPr>
          <w:p w14:paraId="1F40EBF2" w14:textId="77777777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7D32" w:rsidRPr="00FE5664" w14:paraId="34862339" w14:textId="77777777" w:rsidTr="00947B07">
        <w:tc>
          <w:tcPr>
            <w:tcW w:w="893" w:type="dxa"/>
            <w:vMerge/>
          </w:tcPr>
          <w:p w14:paraId="6E4AE1E3" w14:textId="77777777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01" w:type="dxa"/>
          </w:tcPr>
          <w:p w14:paraId="49C8BE72" w14:textId="5AF5DA82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 Swelling</w:t>
            </w:r>
          </w:p>
        </w:tc>
        <w:tc>
          <w:tcPr>
            <w:tcW w:w="3791" w:type="dxa"/>
          </w:tcPr>
          <w:p w14:paraId="5578672D" w14:textId="77777777" w:rsidR="00137D32" w:rsidRPr="00FE5664" w:rsidRDefault="00137D32" w:rsidP="00137D32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  <w:p w14:paraId="353EF45B" w14:textId="5F2BF794" w:rsidR="00137D32" w:rsidRPr="00FE5664" w:rsidRDefault="00137D32" w:rsidP="00137D32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165" w:type="dxa"/>
          </w:tcPr>
          <w:p w14:paraId="4B3111D6" w14:textId="77777777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7D32" w:rsidRPr="00FE5664" w14:paraId="67282851" w14:textId="77777777" w:rsidTr="00947B07">
        <w:tc>
          <w:tcPr>
            <w:tcW w:w="893" w:type="dxa"/>
            <w:vMerge/>
          </w:tcPr>
          <w:p w14:paraId="35A40AA0" w14:textId="77777777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01" w:type="dxa"/>
          </w:tcPr>
          <w:p w14:paraId="71387882" w14:textId="25A52BED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(GI symptom, cough)</w:t>
            </w:r>
          </w:p>
        </w:tc>
        <w:tc>
          <w:tcPr>
            <w:tcW w:w="3791" w:type="dxa"/>
          </w:tcPr>
          <w:p w14:paraId="1E273C93" w14:textId="77777777" w:rsidR="00137D32" w:rsidRPr="00FE5664" w:rsidRDefault="00137D32" w:rsidP="00137D32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1E741202" w14:textId="160F7146" w:rsidR="00137D32" w:rsidRPr="00FE5664" w:rsidRDefault="00137D32" w:rsidP="00137D32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165" w:type="dxa"/>
          </w:tcPr>
          <w:p w14:paraId="65E39717" w14:textId="77777777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7D32" w:rsidRPr="00FE5664" w14:paraId="6C762DF3" w14:textId="77777777" w:rsidTr="00947B07">
        <w:tc>
          <w:tcPr>
            <w:tcW w:w="893" w:type="dxa"/>
          </w:tcPr>
          <w:p w14:paraId="5B998139" w14:textId="17C0BE05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205</w:t>
            </w:r>
          </w:p>
        </w:tc>
        <w:tc>
          <w:tcPr>
            <w:tcW w:w="3501" w:type="dxa"/>
          </w:tcPr>
          <w:p w14:paraId="2AFF5D1F" w14:textId="7403E410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Do you visit health facility for this case?</w:t>
            </w:r>
          </w:p>
        </w:tc>
        <w:tc>
          <w:tcPr>
            <w:tcW w:w="3791" w:type="dxa"/>
          </w:tcPr>
          <w:p w14:paraId="64EE3A91" w14:textId="021DBE3F" w:rsidR="00137D32" w:rsidRPr="00FE5664" w:rsidRDefault="00137D32" w:rsidP="00137D3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14:paraId="21A439F1" w14:textId="66D22790" w:rsidR="00137D32" w:rsidRPr="00FE5664" w:rsidRDefault="00137D32" w:rsidP="00137D3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165" w:type="dxa"/>
          </w:tcPr>
          <w:p w14:paraId="344F9790" w14:textId="689439E5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7D32" w:rsidRPr="00FE5664" w14:paraId="1E63C347" w14:textId="77777777" w:rsidTr="00947B07">
        <w:tc>
          <w:tcPr>
            <w:tcW w:w="893" w:type="dxa"/>
          </w:tcPr>
          <w:p w14:paraId="0CCDBDCA" w14:textId="26B5B53C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206</w:t>
            </w:r>
          </w:p>
        </w:tc>
        <w:tc>
          <w:tcPr>
            <w:tcW w:w="3501" w:type="dxa"/>
          </w:tcPr>
          <w:p w14:paraId="4BF6A142" w14:textId="02F34EEF" w:rsidR="00137D32" w:rsidRPr="00FE5664" w:rsidRDefault="00076D2C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yes, </w:t>
            </w:r>
            <w:r w:rsidR="00137D32"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date of visit</w:t>
            </w: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DD/MM/YY)</w:t>
            </w:r>
          </w:p>
        </w:tc>
        <w:tc>
          <w:tcPr>
            <w:tcW w:w="3791" w:type="dxa"/>
          </w:tcPr>
          <w:p w14:paraId="4F9547A1" w14:textId="04ABD59B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__________________</w:t>
            </w:r>
          </w:p>
        </w:tc>
        <w:tc>
          <w:tcPr>
            <w:tcW w:w="1165" w:type="dxa"/>
          </w:tcPr>
          <w:p w14:paraId="2CE9BF7C" w14:textId="77777777" w:rsidR="00137D32" w:rsidRPr="00FE5664" w:rsidRDefault="00137D32" w:rsidP="00137D3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06EE6721" w14:textId="77777777" w:rsidR="00947B07" w:rsidRDefault="00947B07">
      <w:pPr>
        <w:rPr>
          <w:rFonts w:ascii="Times New Roman" w:hAnsi="Times New Roman" w:cs="Times New Roman"/>
          <w:bCs/>
          <w:sz w:val="24"/>
          <w:szCs w:val="24"/>
        </w:rPr>
      </w:pPr>
    </w:p>
    <w:p w14:paraId="19EB1C40" w14:textId="77777777" w:rsidR="00FE5664" w:rsidRDefault="00FE5664">
      <w:pPr>
        <w:rPr>
          <w:rFonts w:ascii="Times New Roman" w:hAnsi="Times New Roman" w:cs="Times New Roman"/>
          <w:bCs/>
          <w:sz w:val="24"/>
          <w:szCs w:val="24"/>
        </w:rPr>
      </w:pPr>
    </w:p>
    <w:p w14:paraId="11A53934" w14:textId="77777777" w:rsidR="00FE5664" w:rsidRDefault="00FE5664">
      <w:pPr>
        <w:rPr>
          <w:rFonts w:ascii="Times New Roman" w:hAnsi="Times New Roman" w:cs="Times New Roman"/>
          <w:bCs/>
          <w:sz w:val="24"/>
          <w:szCs w:val="24"/>
        </w:rPr>
      </w:pPr>
    </w:p>
    <w:p w14:paraId="0A8D123F" w14:textId="77777777" w:rsidR="00B42BED" w:rsidRDefault="00B42BED">
      <w:pPr>
        <w:rPr>
          <w:rFonts w:ascii="Times New Roman" w:hAnsi="Times New Roman" w:cs="Times New Roman"/>
          <w:bCs/>
          <w:sz w:val="24"/>
          <w:szCs w:val="24"/>
        </w:rPr>
      </w:pPr>
    </w:p>
    <w:p w14:paraId="5A909D7D" w14:textId="77777777" w:rsidR="00FE5664" w:rsidRPr="00FE5664" w:rsidRDefault="00FE5664">
      <w:pPr>
        <w:rPr>
          <w:rFonts w:ascii="Times New Roman" w:hAnsi="Times New Roman" w:cs="Times New Roman"/>
          <w:bCs/>
          <w:sz w:val="24"/>
          <w:szCs w:val="24"/>
        </w:rPr>
      </w:pPr>
    </w:p>
    <w:p w14:paraId="27E7DC5F" w14:textId="2A2883AC" w:rsidR="00992722" w:rsidRPr="00FE5664" w:rsidRDefault="00992722">
      <w:pPr>
        <w:rPr>
          <w:rFonts w:ascii="Times New Roman" w:hAnsi="Times New Roman" w:cs="Times New Roman"/>
          <w:bCs/>
          <w:sz w:val="24"/>
          <w:szCs w:val="24"/>
        </w:rPr>
      </w:pPr>
      <w:r w:rsidRPr="00FE5664">
        <w:rPr>
          <w:rFonts w:ascii="Times New Roman" w:hAnsi="Times New Roman" w:cs="Times New Roman"/>
          <w:bCs/>
          <w:sz w:val="24"/>
          <w:szCs w:val="24"/>
        </w:rPr>
        <w:lastRenderedPageBreak/>
        <w:t>III Risk factors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710"/>
        <w:gridCol w:w="3965"/>
        <w:gridCol w:w="3690"/>
        <w:gridCol w:w="1260"/>
      </w:tblGrid>
      <w:tr w:rsidR="0082321B" w:rsidRPr="00FE5664" w14:paraId="2E4DFD59" w14:textId="77777777" w:rsidTr="00F44E45">
        <w:tc>
          <w:tcPr>
            <w:tcW w:w="710" w:type="dxa"/>
          </w:tcPr>
          <w:p w14:paraId="05BCBF91" w14:textId="6604CB10" w:rsidR="0082321B" w:rsidRPr="00FE5664" w:rsidRDefault="008232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301</w:t>
            </w:r>
          </w:p>
        </w:tc>
        <w:tc>
          <w:tcPr>
            <w:tcW w:w="3965" w:type="dxa"/>
          </w:tcPr>
          <w:p w14:paraId="350DE456" w14:textId="2D46FA74" w:rsidR="0082321B" w:rsidRPr="00FE5664" w:rsidRDefault="00BE006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s their family member with lesion</w:t>
            </w:r>
            <w:r w:rsidR="00B438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rom the wound</w:t>
            </w:r>
            <w:r w:rsidR="00EA6235" w:rsidRPr="00FE5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?</w:t>
            </w:r>
            <w:r w:rsidR="00FE5664" w:rsidRPr="00FE5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690" w:type="dxa"/>
          </w:tcPr>
          <w:p w14:paraId="31361096" w14:textId="32E31FF7" w:rsidR="0082321B" w:rsidRPr="00FE5664" w:rsidRDefault="0082321B" w:rsidP="0099272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14:paraId="70FD75BB" w14:textId="5D76D5E2" w:rsidR="0082321B" w:rsidRPr="00FE5664" w:rsidRDefault="0082321B" w:rsidP="0099272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469A7381" w14:textId="2A8264D5" w:rsidR="0082321B" w:rsidRPr="00FE5664" w:rsidRDefault="008232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2321B" w:rsidRPr="00FE5664" w14:paraId="5CB55A33" w14:textId="77777777" w:rsidTr="00F44E45">
        <w:tc>
          <w:tcPr>
            <w:tcW w:w="710" w:type="dxa"/>
          </w:tcPr>
          <w:p w14:paraId="733F0A62" w14:textId="60EF132E" w:rsidR="0082321B" w:rsidRPr="00FE5664" w:rsidRDefault="008232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302</w:t>
            </w:r>
          </w:p>
        </w:tc>
        <w:tc>
          <w:tcPr>
            <w:tcW w:w="3965" w:type="dxa"/>
          </w:tcPr>
          <w:p w14:paraId="547E3E79" w14:textId="5F182AD8" w:rsidR="0082321B" w:rsidRPr="00FE5664" w:rsidRDefault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</w:t>
            </w:r>
            <w:r w:rsidR="00BE0066" w:rsidRPr="00FE5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ve</w:t>
            </w:r>
            <w:r w:rsidRPr="00FE5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you</w:t>
            </w:r>
            <w:r w:rsidR="00BE0066" w:rsidRPr="00FE5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 contact history</w:t>
            </w:r>
            <w:r w:rsidR="00FE5664" w:rsidRPr="00FE5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with </w:t>
            </w:r>
            <w:r w:rsidR="00FE5664" w:rsidRPr="00FE5664">
              <w:rPr>
                <w:rFonts w:ascii="Times New Roman" w:hAnsi="Times New Roman" w:cs="Times New Roman"/>
                <w:sz w:val="24"/>
                <w:szCs w:val="24"/>
              </w:rPr>
              <w:t>lesion from the wound in the family members</w:t>
            </w:r>
            <w:r w:rsidRPr="00FE5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?</w:t>
            </w:r>
          </w:p>
        </w:tc>
        <w:tc>
          <w:tcPr>
            <w:tcW w:w="3690" w:type="dxa"/>
          </w:tcPr>
          <w:p w14:paraId="467F36C1" w14:textId="3CC868E3" w:rsidR="0082321B" w:rsidRPr="00FE5664" w:rsidRDefault="0082321B" w:rsidP="0082321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14:paraId="0A2F7EF4" w14:textId="33E9142C" w:rsidR="0082321B" w:rsidRPr="00FE5664" w:rsidRDefault="001A0140" w:rsidP="0082321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="0082321B"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</w:p>
        </w:tc>
        <w:tc>
          <w:tcPr>
            <w:tcW w:w="1260" w:type="dxa"/>
          </w:tcPr>
          <w:p w14:paraId="5B2605B2" w14:textId="529BFECE" w:rsidR="0082321B" w:rsidRPr="00FE5664" w:rsidRDefault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If No pass to 304</w:t>
            </w:r>
          </w:p>
        </w:tc>
      </w:tr>
      <w:tr w:rsidR="00992722" w:rsidRPr="00FE5664" w14:paraId="2B531781" w14:textId="77777777" w:rsidTr="00F44E45">
        <w:tc>
          <w:tcPr>
            <w:tcW w:w="710" w:type="dxa"/>
          </w:tcPr>
          <w:p w14:paraId="26392268" w14:textId="311D846C" w:rsidR="00992722" w:rsidRPr="00FE5664" w:rsidRDefault="0099272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  <w:r w:rsidR="00F32992"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3965" w:type="dxa"/>
          </w:tcPr>
          <w:p w14:paraId="78E9B948" w14:textId="4B27CAA4" w:rsidR="00992722" w:rsidRPr="00FE5664" w:rsidRDefault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If yes</w:t>
            </w:r>
            <w:r w:rsidR="00076D2C"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ate of contact (DD/MM/YY)</w:t>
            </w:r>
          </w:p>
        </w:tc>
        <w:tc>
          <w:tcPr>
            <w:tcW w:w="3690" w:type="dxa"/>
          </w:tcPr>
          <w:p w14:paraId="397606A1" w14:textId="745D0F9F" w:rsidR="00992722" w:rsidRPr="00FE5664" w:rsidRDefault="00992722" w:rsidP="00992722">
            <w:pPr>
              <w:pStyle w:val="ListParagrap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7FE9118C" w14:textId="77777777" w:rsidR="00992722" w:rsidRPr="00FE5664" w:rsidRDefault="0099272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A6235" w:rsidRPr="00FE5664" w14:paraId="3BFEF165" w14:textId="77777777" w:rsidTr="00F44E45">
        <w:tc>
          <w:tcPr>
            <w:tcW w:w="710" w:type="dxa"/>
          </w:tcPr>
          <w:p w14:paraId="11652855" w14:textId="6F0A40DF" w:rsidR="00EA6235" w:rsidRPr="00FE5664" w:rsidRDefault="00EA6235" w:rsidP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304</w:t>
            </w:r>
          </w:p>
        </w:tc>
        <w:tc>
          <w:tcPr>
            <w:tcW w:w="3965" w:type="dxa"/>
          </w:tcPr>
          <w:p w14:paraId="70C8EE03" w14:textId="75D4F476" w:rsidR="00EA6235" w:rsidRPr="00FE5664" w:rsidRDefault="00EA6235" w:rsidP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Is there a s</w:t>
            </w:r>
            <w:r w:rsidRPr="00FE5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ortage of water for hygiene?</w:t>
            </w:r>
          </w:p>
        </w:tc>
        <w:tc>
          <w:tcPr>
            <w:tcW w:w="3690" w:type="dxa"/>
          </w:tcPr>
          <w:p w14:paraId="05B339E6" w14:textId="269D0D17" w:rsidR="00EA6235" w:rsidRPr="00FE5664" w:rsidRDefault="00EA6235" w:rsidP="00EA6235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  <w:r w:rsidR="00F44E45"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got less than 15 to 20 litter of water per individual daily)</w:t>
            </w:r>
          </w:p>
          <w:p w14:paraId="675FDE93" w14:textId="0C8EF12A" w:rsidR="00EA6235" w:rsidRPr="00FE5664" w:rsidRDefault="00F44E45" w:rsidP="00F44E45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o (got greater than 15 to 20 litter of water per individual daily)</w:t>
            </w:r>
          </w:p>
        </w:tc>
        <w:tc>
          <w:tcPr>
            <w:tcW w:w="1260" w:type="dxa"/>
          </w:tcPr>
          <w:p w14:paraId="63EAA669" w14:textId="2AFD7E8B" w:rsidR="00EA6235" w:rsidRPr="00FE5664" w:rsidRDefault="00EA6235" w:rsidP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A6235" w:rsidRPr="00FE5664" w14:paraId="6C96927D" w14:textId="77777777" w:rsidTr="00F44E45">
        <w:tc>
          <w:tcPr>
            <w:tcW w:w="710" w:type="dxa"/>
          </w:tcPr>
          <w:p w14:paraId="6F0C3ECC" w14:textId="164A6150" w:rsidR="00EA6235" w:rsidRPr="00FE5664" w:rsidRDefault="00EA6235" w:rsidP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  <w:r w:rsidR="00F44E45"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3965" w:type="dxa"/>
          </w:tcPr>
          <w:p w14:paraId="58E635A8" w14:textId="047D0119" w:rsidR="00EA6235" w:rsidRPr="00FE5664" w:rsidRDefault="00FF7BBB" w:rsidP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="00DA59F2"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ersonnel hygiene</w:t>
            </w:r>
          </w:p>
          <w:p w14:paraId="43D21D2F" w14:textId="0FCFA589" w:rsidR="00DA59F2" w:rsidRPr="00FE5664" w:rsidRDefault="00DA59F2" w:rsidP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90" w:type="dxa"/>
          </w:tcPr>
          <w:p w14:paraId="74E6F794" w14:textId="77777777" w:rsidR="00EA6235" w:rsidRPr="00FE5664" w:rsidRDefault="00DA59F2" w:rsidP="00EA6235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ood (washes greater than once in a week) </w:t>
            </w:r>
          </w:p>
          <w:p w14:paraId="6EB65E53" w14:textId="189A6EDE" w:rsidR="00DA59F2" w:rsidRPr="00FE5664" w:rsidRDefault="00DA59F2" w:rsidP="00EA6235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oor (washes less than once in a week) </w:t>
            </w:r>
          </w:p>
        </w:tc>
        <w:tc>
          <w:tcPr>
            <w:tcW w:w="1260" w:type="dxa"/>
          </w:tcPr>
          <w:p w14:paraId="654D9694" w14:textId="77777777" w:rsidR="00EA6235" w:rsidRPr="00FE5664" w:rsidRDefault="00EA6235" w:rsidP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A6235" w:rsidRPr="00FE5664" w14:paraId="2B4C6B10" w14:textId="77777777" w:rsidTr="00F44E45">
        <w:tc>
          <w:tcPr>
            <w:tcW w:w="710" w:type="dxa"/>
          </w:tcPr>
          <w:p w14:paraId="7725F027" w14:textId="2440DDDC" w:rsidR="00EA6235" w:rsidRPr="00FE5664" w:rsidRDefault="00EA6235" w:rsidP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  <w:r w:rsidR="00DA59F2"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3965" w:type="dxa"/>
          </w:tcPr>
          <w:p w14:paraId="057AF6D8" w14:textId="072BBAA4" w:rsidR="00EA6235" w:rsidRPr="00FE5664" w:rsidRDefault="00EA6235" w:rsidP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What is the source of water for</w:t>
            </w:r>
            <w:r w:rsidRPr="00FE5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hygiene?</w:t>
            </w:r>
          </w:p>
        </w:tc>
        <w:tc>
          <w:tcPr>
            <w:tcW w:w="3690" w:type="dxa"/>
          </w:tcPr>
          <w:p w14:paraId="70CE7F9A" w14:textId="77777777" w:rsidR="00EA6235" w:rsidRPr="00FE5664" w:rsidRDefault="00EA6235" w:rsidP="00EA6235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ipe </w:t>
            </w:r>
          </w:p>
          <w:p w14:paraId="40C701A3" w14:textId="77777777" w:rsidR="00EA6235" w:rsidRPr="00FE5664" w:rsidRDefault="00EA6235" w:rsidP="00EA6235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ell </w:t>
            </w:r>
          </w:p>
          <w:p w14:paraId="246B3D43" w14:textId="77777777" w:rsidR="00EA6235" w:rsidRPr="00FE5664" w:rsidRDefault="00EA6235" w:rsidP="00EA6235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iver </w:t>
            </w:r>
          </w:p>
          <w:p w14:paraId="595C600F" w14:textId="59C79B81" w:rsidR="00EA6235" w:rsidRPr="00FE5664" w:rsidRDefault="00EA6235" w:rsidP="00EA6235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Other (specify)</w:t>
            </w:r>
          </w:p>
        </w:tc>
        <w:tc>
          <w:tcPr>
            <w:tcW w:w="1260" w:type="dxa"/>
          </w:tcPr>
          <w:p w14:paraId="47DE0401" w14:textId="77777777" w:rsidR="00EA6235" w:rsidRPr="00FE5664" w:rsidRDefault="00EA6235" w:rsidP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A6235" w:rsidRPr="00FE5664" w14:paraId="4818E18A" w14:textId="77777777" w:rsidTr="00F44E45">
        <w:tc>
          <w:tcPr>
            <w:tcW w:w="710" w:type="dxa"/>
          </w:tcPr>
          <w:p w14:paraId="156C64CE" w14:textId="034152D5" w:rsidR="00EA6235" w:rsidRPr="00FE5664" w:rsidRDefault="00EA6235" w:rsidP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DA59F2"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07</w:t>
            </w:r>
          </w:p>
        </w:tc>
        <w:tc>
          <w:tcPr>
            <w:tcW w:w="3965" w:type="dxa"/>
          </w:tcPr>
          <w:p w14:paraId="7A63EEA0" w14:textId="0E2049B6" w:rsidR="00EA6235" w:rsidRPr="00FE5664" w:rsidRDefault="00EA6235" w:rsidP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Do you have a known chronic</w:t>
            </w:r>
            <w:r w:rsidRPr="00FE5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isease?</w:t>
            </w:r>
          </w:p>
        </w:tc>
        <w:tc>
          <w:tcPr>
            <w:tcW w:w="3690" w:type="dxa"/>
          </w:tcPr>
          <w:p w14:paraId="3AA28C96" w14:textId="5EB2D184" w:rsidR="00EA6235" w:rsidRPr="00FE5664" w:rsidRDefault="00EA6235" w:rsidP="00EA6235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14:paraId="5E6061AD" w14:textId="1CEC446B" w:rsidR="00EA6235" w:rsidRPr="00FE5664" w:rsidRDefault="00EA6235" w:rsidP="00EA6235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14:paraId="66C66E61" w14:textId="29764E32" w:rsidR="00EA6235" w:rsidRPr="00FE5664" w:rsidRDefault="00EA6235" w:rsidP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65855B9F" w14:textId="396BBA91" w:rsidR="00EA6235" w:rsidRPr="00FE5664" w:rsidRDefault="00EA6235" w:rsidP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If No</w:t>
            </w:r>
            <w:r w:rsidR="005F0BEA"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ass to </w:t>
            </w: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question 3</w:t>
            </w:r>
            <w:r w:rsidR="00FE5664"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09</w:t>
            </w:r>
          </w:p>
        </w:tc>
      </w:tr>
      <w:tr w:rsidR="00EA6235" w:rsidRPr="00FE5664" w14:paraId="01B0E1D1" w14:textId="77777777" w:rsidTr="00F44E45">
        <w:tc>
          <w:tcPr>
            <w:tcW w:w="710" w:type="dxa"/>
          </w:tcPr>
          <w:p w14:paraId="607FFBFC" w14:textId="7AB9BD76" w:rsidR="00EA6235" w:rsidRPr="00FE5664" w:rsidRDefault="00EA6235" w:rsidP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DA59F2"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08</w:t>
            </w:r>
          </w:p>
        </w:tc>
        <w:tc>
          <w:tcPr>
            <w:tcW w:w="3965" w:type="dxa"/>
          </w:tcPr>
          <w:p w14:paraId="28F2E424" w14:textId="365A7B11" w:rsidR="00EA6235" w:rsidRPr="00FE5664" w:rsidRDefault="00EA6235" w:rsidP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If yes, what type of chronic diseases do you have?</w:t>
            </w:r>
          </w:p>
        </w:tc>
        <w:tc>
          <w:tcPr>
            <w:tcW w:w="3690" w:type="dxa"/>
          </w:tcPr>
          <w:p w14:paraId="2D184F8D" w14:textId="13A28290" w:rsidR="00613C24" w:rsidRPr="00613C24" w:rsidRDefault="00EA6235" w:rsidP="00613C24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Diabetes Me</w:t>
            </w:r>
            <w:r w:rsidR="00613C24">
              <w:rPr>
                <w:rFonts w:ascii="Times New Roman" w:hAnsi="Times New Roman" w:cs="Times New Roman"/>
                <w:bCs/>
                <w:sz w:val="24"/>
                <w:szCs w:val="24"/>
              </w:rPr>
              <w:t>l</w:t>
            </w: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l</w:t>
            </w:r>
            <w:r w:rsidR="00613C24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us </w:t>
            </w:r>
          </w:p>
          <w:p w14:paraId="704D8D75" w14:textId="777FF2B1" w:rsidR="00613C24" w:rsidRPr="00613C24" w:rsidRDefault="00EA6235" w:rsidP="00613C24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613C24">
              <w:rPr>
                <w:rFonts w:ascii="Times New Roman" w:hAnsi="Times New Roman" w:cs="Times New Roman"/>
                <w:bCs/>
                <w:sz w:val="24"/>
                <w:szCs w:val="24"/>
              </w:rPr>
              <w:t>ardiovascular disease</w:t>
            </w:r>
          </w:p>
          <w:p w14:paraId="61D6DC2A" w14:textId="0AC9233C" w:rsidR="00EA6235" w:rsidRPr="00FE5664" w:rsidRDefault="00EA6235" w:rsidP="00EA6235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Kidney disease</w:t>
            </w:r>
          </w:p>
          <w:p w14:paraId="5712157F" w14:textId="78C62286" w:rsidR="00EA6235" w:rsidRPr="00FE5664" w:rsidRDefault="00EA6235" w:rsidP="00EA6235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ypertension </w:t>
            </w:r>
          </w:p>
          <w:p w14:paraId="0926FAA5" w14:textId="43A205E2" w:rsidR="00EA6235" w:rsidRPr="00FE5664" w:rsidRDefault="00EA6235" w:rsidP="00EA6235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Other (specify)</w:t>
            </w:r>
          </w:p>
        </w:tc>
        <w:tc>
          <w:tcPr>
            <w:tcW w:w="1260" w:type="dxa"/>
          </w:tcPr>
          <w:p w14:paraId="376A3CF2" w14:textId="77777777" w:rsidR="00EA6235" w:rsidRPr="00FE5664" w:rsidRDefault="00EA6235" w:rsidP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A6235" w:rsidRPr="00FE5664" w14:paraId="77D2FA34" w14:textId="77777777" w:rsidTr="00F44E45">
        <w:tc>
          <w:tcPr>
            <w:tcW w:w="710" w:type="dxa"/>
          </w:tcPr>
          <w:p w14:paraId="4489778A" w14:textId="4E7782BA" w:rsidR="00DA59F2" w:rsidRPr="00FE5664" w:rsidRDefault="00EA6235" w:rsidP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DA59F2"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09</w:t>
            </w:r>
          </w:p>
        </w:tc>
        <w:tc>
          <w:tcPr>
            <w:tcW w:w="3965" w:type="dxa"/>
          </w:tcPr>
          <w:p w14:paraId="68BBD1A8" w14:textId="01B07EBC" w:rsidR="00EA6235" w:rsidRPr="00FE5664" w:rsidRDefault="00EA6235" w:rsidP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Wearing style</w:t>
            </w:r>
          </w:p>
        </w:tc>
        <w:tc>
          <w:tcPr>
            <w:tcW w:w="3690" w:type="dxa"/>
          </w:tcPr>
          <w:p w14:paraId="4DE6D050" w14:textId="1E5E94E7" w:rsidR="00EA6235" w:rsidRPr="00FE5664" w:rsidRDefault="005F0BEA" w:rsidP="00EA6235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Good (W</w:t>
            </w:r>
            <w:r w:rsidR="00EA6235"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ears long trouser</w:t>
            </w: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086702C9" w14:textId="1829E835" w:rsidR="00EA6235" w:rsidRPr="00FE5664" w:rsidRDefault="005F0BEA" w:rsidP="00EA6235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Poor (</w:t>
            </w:r>
            <w:r w:rsidR="00EA6235"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Wears short trouser</w:t>
            </w: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72E289F2" w14:textId="77777777" w:rsidR="00EA6235" w:rsidRPr="00FE5664" w:rsidRDefault="00EA6235" w:rsidP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A6235" w:rsidRPr="00FE5664" w14:paraId="4364A730" w14:textId="77777777" w:rsidTr="00F44E45">
        <w:tc>
          <w:tcPr>
            <w:tcW w:w="710" w:type="dxa"/>
          </w:tcPr>
          <w:p w14:paraId="72626780" w14:textId="778872D2" w:rsidR="00EA6235" w:rsidRPr="00FE5664" w:rsidRDefault="00EA6235" w:rsidP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  <w:r w:rsidR="005F0BEA"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3965" w:type="dxa"/>
          </w:tcPr>
          <w:p w14:paraId="44298E50" w14:textId="1C28D6AC" w:rsidR="00EA6235" w:rsidRPr="00FE5664" w:rsidRDefault="00EA6235" w:rsidP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ave you a history of injury</w:t>
            </w:r>
          </w:p>
        </w:tc>
        <w:tc>
          <w:tcPr>
            <w:tcW w:w="3690" w:type="dxa"/>
          </w:tcPr>
          <w:p w14:paraId="47477EEC" w14:textId="51AF2730" w:rsidR="00EA6235" w:rsidRPr="00FE5664" w:rsidRDefault="00EA6235" w:rsidP="00EA623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14:paraId="094573CC" w14:textId="78BAA7AF" w:rsidR="00EA6235" w:rsidRPr="00FE5664" w:rsidRDefault="00EA6235" w:rsidP="00EA623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66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48781FB1" w14:textId="65C0387C" w:rsidR="00EA6235" w:rsidRPr="00FE5664" w:rsidRDefault="00EA6235" w:rsidP="00EA62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05B5739C" w14:textId="112F5A30" w:rsidR="000104DD" w:rsidRPr="00FE5664" w:rsidRDefault="000104DD">
      <w:pPr>
        <w:rPr>
          <w:rFonts w:ascii="Times New Roman" w:hAnsi="Times New Roman" w:cs="Times New Roman"/>
          <w:bCs/>
          <w:sz w:val="24"/>
          <w:szCs w:val="24"/>
        </w:rPr>
      </w:pPr>
    </w:p>
    <w:p w14:paraId="60A3A6F2" w14:textId="01488502" w:rsidR="00EF1F2C" w:rsidRPr="00FE5664" w:rsidRDefault="00EF1F2C">
      <w:pPr>
        <w:rPr>
          <w:rFonts w:ascii="Times New Roman" w:hAnsi="Times New Roman" w:cs="Times New Roman"/>
          <w:bCs/>
          <w:sz w:val="24"/>
          <w:szCs w:val="24"/>
        </w:rPr>
      </w:pPr>
    </w:p>
    <w:sectPr w:rsidR="00EF1F2C" w:rsidRPr="00FE5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765E5"/>
    <w:multiLevelType w:val="hybridMultilevel"/>
    <w:tmpl w:val="7B3C25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93A05"/>
    <w:multiLevelType w:val="hybridMultilevel"/>
    <w:tmpl w:val="87BCB44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04D45764"/>
    <w:multiLevelType w:val="hybridMultilevel"/>
    <w:tmpl w:val="A5D2E1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710D87"/>
    <w:multiLevelType w:val="hybridMultilevel"/>
    <w:tmpl w:val="64A0B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180484"/>
    <w:multiLevelType w:val="hybridMultilevel"/>
    <w:tmpl w:val="8886F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6F0364"/>
    <w:multiLevelType w:val="hybridMultilevel"/>
    <w:tmpl w:val="F704E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F92AC2"/>
    <w:multiLevelType w:val="hybridMultilevel"/>
    <w:tmpl w:val="33DC0A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F50EF5"/>
    <w:multiLevelType w:val="hybridMultilevel"/>
    <w:tmpl w:val="F2E013DC"/>
    <w:lvl w:ilvl="0" w:tplc="1428A128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CA01C7"/>
    <w:multiLevelType w:val="hybridMultilevel"/>
    <w:tmpl w:val="49A6E7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6E193E"/>
    <w:multiLevelType w:val="hybridMultilevel"/>
    <w:tmpl w:val="5CB28A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21781C"/>
    <w:multiLevelType w:val="hybridMultilevel"/>
    <w:tmpl w:val="222A2E74"/>
    <w:lvl w:ilvl="0" w:tplc="845C6208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962E3A"/>
    <w:multiLevelType w:val="hybridMultilevel"/>
    <w:tmpl w:val="132CFC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4E42D5"/>
    <w:multiLevelType w:val="hybridMultilevel"/>
    <w:tmpl w:val="3348A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8627D1"/>
    <w:multiLevelType w:val="hybridMultilevel"/>
    <w:tmpl w:val="BD423C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593A41"/>
    <w:multiLevelType w:val="hybridMultilevel"/>
    <w:tmpl w:val="8E0275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0A6D17"/>
    <w:multiLevelType w:val="hybridMultilevel"/>
    <w:tmpl w:val="A874F8A0"/>
    <w:lvl w:ilvl="0" w:tplc="DB7CD75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F12A3C"/>
    <w:multiLevelType w:val="hybridMultilevel"/>
    <w:tmpl w:val="855212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37413D"/>
    <w:multiLevelType w:val="hybridMultilevel"/>
    <w:tmpl w:val="A3D6CE2A"/>
    <w:lvl w:ilvl="0" w:tplc="C4E63458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2D582D"/>
    <w:multiLevelType w:val="hybridMultilevel"/>
    <w:tmpl w:val="A134E3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CD2D4F"/>
    <w:multiLevelType w:val="hybridMultilevel"/>
    <w:tmpl w:val="571C46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2DD12AF"/>
    <w:multiLevelType w:val="hybridMultilevel"/>
    <w:tmpl w:val="74A20124"/>
    <w:lvl w:ilvl="0" w:tplc="BB3A52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32B47F3"/>
    <w:multiLevelType w:val="multilevel"/>
    <w:tmpl w:val="F8465D0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33864A85"/>
    <w:multiLevelType w:val="hybridMultilevel"/>
    <w:tmpl w:val="A3CAE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3B90DFB"/>
    <w:multiLevelType w:val="hybridMultilevel"/>
    <w:tmpl w:val="17849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A668A9"/>
    <w:multiLevelType w:val="hybridMultilevel"/>
    <w:tmpl w:val="6270FA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66200BE"/>
    <w:multiLevelType w:val="hybridMultilevel"/>
    <w:tmpl w:val="A39C28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0955DBF"/>
    <w:multiLevelType w:val="hybridMultilevel"/>
    <w:tmpl w:val="5B565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2240E8C"/>
    <w:multiLevelType w:val="hybridMultilevel"/>
    <w:tmpl w:val="98F0B0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441236F"/>
    <w:multiLevelType w:val="hybridMultilevel"/>
    <w:tmpl w:val="A9523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C575DE1"/>
    <w:multiLevelType w:val="hybridMultilevel"/>
    <w:tmpl w:val="319690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D795131"/>
    <w:multiLevelType w:val="hybridMultilevel"/>
    <w:tmpl w:val="4C4EAF04"/>
    <w:lvl w:ilvl="0" w:tplc="C606465A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4DC11ED7"/>
    <w:multiLevelType w:val="hybridMultilevel"/>
    <w:tmpl w:val="703C0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5125BF"/>
    <w:multiLevelType w:val="hybridMultilevel"/>
    <w:tmpl w:val="1C80D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F9F54BD"/>
    <w:multiLevelType w:val="hybridMultilevel"/>
    <w:tmpl w:val="D65659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FE55D39"/>
    <w:multiLevelType w:val="hybridMultilevel"/>
    <w:tmpl w:val="FBBE3148"/>
    <w:lvl w:ilvl="0" w:tplc="8D40442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00049B2"/>
    <w:multiLevelType w:val="hybridMultilevel"/>
    <w:tmpl w:val="220232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1D10285"/>
    <w:multiLevelType w:val="hybridMultilevel"/>
    <w:tmpl w:val="4E44F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4806EDB"/>
    <w:multiLevelType w:val="hybridMultilevel"/>
    <w:tmpl w:val="D61813E0"/>
    <w:lvl w:ilvl="0" w:tplc="10448542">
      <w:start w:val="1"/>
      <w:numFmt w:val="decimal"/>
      <w:lvlText w:val="%1."/>
      <w:lvlJc w:val="left"/>
      <w:pPr>
        <w:ind w:left="81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8" w15:restartNumberingAfterBreak="0">
    <w:nsid w:val="54FF01DE"/>
    <w:multiLevelType w:val="hybridMultilevel"/>
    <w:tmpl w:val="CCD80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77573A1"/>
    <w:multiLevelType w:val="hybridMultilevel"/>
    <w:tmpl w:val="FDA8AB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99B63DF"/>
    <w:multiLevelType w:val="hybridMultilevel"/>
    <w:tmpl w:val="8722A1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C586F12"/>
    <w:multiLevelType w:val="hybridMultilevel"/>
    <w:tmpl w:val="A3104E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CAF750A"/>
    <w:multiLevelType w:val="hybridMultilevel"/>
    <w:tmpl w:val="AA86444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5E9B1B39"/>
    <w:multiLevelType w:val="hybridMultilevel"/>
    <w:tmpl w:val="B066B2C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61C80A5C"/>
    <w:multiLevelType w:val="hybridMultilevel"/>
    <w:tmpl w:val="FC76F8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9EC4F8E"/>
    <w:multiLevelType w:val="hybridMultilevel"/>
    <w:tmpl w:val="A5C86A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B1F435E"/>
    <w:multiLevelType w:val="hybridMultilevel"/>
    <w:tmpl w:val="A198CD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D5F32C0"/>
    <w:multiLevelType w:val="hybridMultilevel"/>
    <w:tmpl w:val="6828680C"/>
    <w:lvl w:ilvl="0" w:tplc="3F5E613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09D7CED"/>
    <w:multiLevelType w:val="hybridMultilevel"/>
    <w:tmpl w:val="3EA253FC"/>
    <w:lvl w:ilvl="0" w:tplc="2D7A188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25A3A0E"/>
    <w:multiLevelType w:val="hybridMultilevel"/>
    <w:tmpl w:val="DA849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59108F8"/>
    <w:multiLevelType w:val="hybridMultilevel"/>
    <w:tmpl w:val="07021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73F73B4"/>
    <w:multiLevelType w:val="hybridMultilevel"/>
    <w:tmpl w:val="759A2EF2"/>
    <w:lvl w:ilvl="0" w:tplc="5094CCE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8745659">
    <w:abstractNumId w:val="47"/>
  </w:num>
  <w:num w:numId="2" w16cid:durableId="1519735087">
    <w:abstractNumId w:val="19"/>
  </w:num>
  <w:num w:numId="3" w16cid:durableId="1866097955">
    <w:abstractNumId w:val="24"/>
  </w:num>
  <w:num w:numId="4" w16cid:durableId="1627002739">
    <w:abstractNumId w:val="14"/>
  </w:num>
  <w:num w:numId="5" w16cid:durableId="1645311203">
    <w:abstractNumId w:val="5"/>
  </w:num>
  <w:num w:numId="6" w16cid:durableId="2121533344">
    <w:abstractNumId w:val="40"/>
  </w:num>
  <w:num w:numId="7" w16cid:durableId="1116289206">
    <w:abstractNumId w:val="45"/>
  </w:num>
  <w:num w:numId="8" w16cid:durableId="1392073025">
    <w:abstractNumId w:val="20"/>
  </w:num>
  <w:num w:numId="9" w16cid:durableId="1891644431">
    <w:abstractNumId w:val="13"/>
  </w:num>
  <w:num w:numId="10" w16cid:durableId="1806242173">
    <w:abstractNumId w:val="23"/>
  </w:num>
  <w:num w:numId="11" w16cid:durableId="868294094">
    <w:abstractNumId w:val="9"/>
  </w:num>
  <w:num w:numId="12" w16cid:durableId="1042827081">
    <w:abstractNumId w:val="11"/>
  </w:num>
  <w:num w:numId="13" w16cid:durableId="1519614145">
    <w:abstractNumId w:val="46"/>
  </w:num>
  <w:num w:numId="14" w16cid:durableId="35590193">
    <w:abstractNumId w:val="49"/>
  </w:num>
  <w:num w:numId="15" w16cid:durableId="1574394654">
    <w:abstractNumId w:val="30"/>
  </w:num>
  <w:num w:numId="16" w16cid:durableId="1524248864">
    <w:abstractNumId w:val="2"/>
  </w:num>
  <w:num w:numId="17" w16cid:durableId="1856337308">
    <w:abstractNumId w:val="16"/>
  </w:num>
  <w:num w:numId="18" w16cid:durableId="1883788058">
    <w:abstractNumId w:val="4"/>
  </w:num>
  <w:num w:numId="19" w16cid:durableId="1124037812">
    <w:abstractNumId w:val="39"/>
  </w:num>
  <w:num w:numId="20" w16cid:durableId="1652099716">
    <w:abstractNumId w:val="29"/>
  </w:num>
  <w:num w:numId="21" w16cid:durableId="1300459633">
    <w:abstractNumId w:val="15"/>
  </w:num>
  <w:num w:numId="22" w16cid:durableId="1706783888">
    <w:abstractNumId w:val="50"/>
  </w:num>
  <w:num w:numId="23" w16cid:durableId="331110207">
    <w:abstractNumId w:val="18"/>
  </w:num>
  <w:num w:numId="24" w16cid:durableId="1538739713">
    <w:abstractNumId w:val="25"/>
  </w:num>
  <w:num w:numId="25" w16cid:durableId="1007830920">
    <w:abstractNumId w:val="33"/>
  </w:num>
  <w:num w:numId="26" w16cid:durableId="1114327553">
    <w:abstractNumId w:val="22"/>
  </w:num>
  <w:num w:numId="27" w16cid:durableId="1983538164">
    <w:abstractNumId w:val="28"/>
  </w:num>
  <w:num w:numId="28" w16cid:durableId="1669748772">
    <w:abstractNumId w:val="8"/>
  </w:num>
  <w:num w:numId="29" w16cid:durableId="2052420710">
    <w:abstractNumId w:val="1"/>
  </w:num>
  <w:num w:numId="30" w16cid:durableId="1322540982">
    <w:abstractNumId w:val="6"/>
  </w:num>
  <w:num w:numId="31" w16cid:durableId="2071152618">
    <w:abstractNumId w:val="12"/>
  </w:num>
  <w:num w:numId="32" w16cid:durableId="1582372102">
    <w:abstractNumId w:val="34"/>
  </w:num>
  <w:num w:numId="33" w16cid:durableId="1207332639">
    <w:abstractNumId w:val="31"/>
  </w:num>
  <w:num w:numId="34" w16cid:durableId="917640847">
    <w:abstractNumId w:val="26"/>
  </w:num>
  <w:num w:numId="35" w16cid:durableId="1997687641">
    <w:abstractNumId w:val="41"/>
  </w:num>
  <w:num w:numId="36" w16cid:durableId="903492124">
    <w:abstractNumId w:val="48"/>
  </w:num>
  <w:num w:numId="37" w16cid:durableId="1886060994">
    <w:abstractNumId w:val="35"/>
  </w:num>
  <w:num w:numId="38" w16cid:durableId="1600872258">
    <w:abstractNumId w:val="3"/>
  </w:num>
  <w:num w:numId="39" w16cid:durableId="648749652">
    <w:abstractNumId w:val="51"/>
  </w:num>
  <w:num w:numId="40" w16cid:durableId="396055210">
    <w:abstractNumId w:val="32"/>
  </w:num>
  <w:num w:numId="41" w16cid:durableId="1199005211">
    <w:abstractNumId w:val="44"/>
  </w:num>
  <w:num w:numId="42" w16cid:durableId="775172674">
    <w:abstractNumId w:val="21"/>
  </w:num>
  <w:num w:numId="43" w16cid:durableId="792671275">
    <w:abstractNumId w:val="37"/>
  </w:num>
  <w:num w:numId="44" w16cid:durableId="1220096248">
    <w:abstractNumId w:val="27"/>
  </w:num>
  <w:num w:numId="45" w16cid:durableId="1537429813">
    <w:abstractNumId w:val="36"/>
  </w:num>
  <w:num w:numId="46" w16cid:durableId="728765495">
    <w:abstractNumId w:val="42"/>
  </w:num>
  <w:num w:numId="47" w16cid:durableId="419135088">
    <w:abstractNumId w:val="38"/>
  </w:num>
  <w:num w:numId="48" w16cid:durableId="1065910210">
    <w:abstractNumId w:val="43"/>
  </w:num>
  <w:num w:numId="49" w16cid:durableId="1826579357">
    <w:abstractNumId w:val="10"/>
  </w:num>
  <w:num w:numId="50" w16cid:durableId="1386875543">
    <w:abstractNumId w:val="17"/>
  </w:num>
  <w:num w:numId="51" w16cid:durableId="915624813">
    <w:abstractNumId w:val="0"/>
  </w:num>
  <w:num w:numId="52" w16cid:durableId="20769386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BB0"/>
    <w:rsid w:val="0000351B"/>
    <w:rsid w:val="000104DD"/>
    <w:rsid w:val="000120ED"/>
    <w:rsid w:val="00015E96"/>
    <w:rsid w:val="00020C5B"/>
    <w:rsid w:val="00031CD9"/>
    <w:rsid w:val="00050072"/>
    <w:rsid w:val="00074013"/>
    <w:rsid w:val="00076D2C"/>
    <w:rsid w:val="000969F6"/>
    <w:rsid w:val="000B5B31"/>
    <w:rsid w:val="000E795D"/>
    <w:rsid w:val="000F2B28"/>
    <w:rsid w:val="00137D32"/>
    <w:rsid w:val="001419A4"/>
    <w:rsid w:val="00144FD9"/>
    <w:rsid w:val="00151151"/>
    <w:rsid w:val="00152ADB"/>
    <w:rsid w:val="00152D24"/>
    <w:rsid w:val="001532D3"/>
    <w:rsid w:val="001A0140"/>
    <w:rsid w:val="001A2E3F"/>
    <w:rsid w:val="00215DBF"/>
    <w:rsid w:val="00266051"/>
    <w:rsid w:val="002D0178"/>
    <w:rsid w:val="002D18C6"/>
    <w:rsid w:val="002F5646"/>
    <w:rsid w:val="00333769"/>
    <w:rsid w:val="00340C0A"/>
    <w:rsid w:val="003712AB"/>
    <w:rsid w:val="003D3A4D"/>
    <w:rsid w:val="003E75F1"/>
    <w:rsid w:val="00441B16"/>
    <w:rsid w:val="00444940"/>
    <w:rsid w:val="00446198"/>
    <w:rsid w:val="00483F6B"/>
    <w:rsid w:val="004A32E5"/>
    <w:rsid w:val="005226F0"/>
    <w:rsid w:val="00541267"/>
    <w:rsid w:val="005423AA"/>
    <w:rsid w:val="00563E3E"/>
    <w:rsid w:val="00566D00"/>
    <w:rsid w:val="005708D0"/>
    <w:rsid w:val="00573E18"/>
    <w:rsid w:val="00590A15"/>
    <w:rsid w:val="005B53C6"/>
    <w:rsid w:val="005E2718"/>
    <w:rsid w:val="005F0BEA"/>
    <w:rsid w:val="005F5421"/>
    <w:rsid w:val="00613C24"/>
    <w:rsid w:val="006173C0"/>
    <w:rsid w:val="006936DD"/>
    <w:rsid w:val="006E70B8"/>
    <w:rsid w:val="006F159D"/>
    <w:rsid w:val="006F17D5"/>
    <w:rsid w:val="0072501D"/>
    <w:rsid w:val="00757CB5"/>
    <w:rsid w:val="00760D99"/>
    <w:rsid w:val="00762CAE"/>
    <w:rsid w:val="00776449"/>
    <w:rsid w:val="00796DAC"/>
    <w:rsid w:val="007D2918"/>
    <w:rsid w:val="007F6BB0"/>
    <w:rsid w:val="008164A6"/>
    <w:rsid w:val="0082321B"/>
    <w:rsid w:val="0083681E"/>
    <w:rsid w:val="0084599E"/>
    <w:rsid w:val="0088427E"/>
    <w:rsid w:val="008A36C3"/>
    <w:rsid w:val="008B2E84"/>
    <w:rsid w:val="008E2ECC"/>
    <w:rsid w:val="008E3117"/>
    <w:rsid w:val="00947B07"/>
    <w:rsid w:val="00992722"/>
    <w:rsid w:val="009B275E"/>
    <w:rsid w:val="009F19C9"/>
    <w:rsid w:val="009F3836"/>
    <w:rsid w:val="009F50C5"/>
    <w:rsid w:val="00A02FE5"/>
    <w:rsid w:val="00A1386B"/>
    <w:rsid w:val="00A2431F"/>
    <w:rsid w:val="00A27B10"/>
    <w:rsid w:val="00A31491"/>
    <w:rsid w:val="00A71F60"/>
    <w:rsid w:val="00A7506C"/>
    <w:rsid w:val="00AB7934"/>
    <w:rsid w:val="00AD21F9"/>
    <w:rsid w:val="00AD7B63"/>
    <w:rsid w:val="00AF4EEC"/>
    <w:rsid w:val="00B0707D"/>
    <w:rsid w:val="00B1788F"/>
    <w:rsid w:val="00B42B68"/>
    <w:rsid w:val="00B42BED"/>
    <w:rsid w:val="00B43852"/>
    <w:rsid w:val="00B53F02"/>
    <w:rsid w:val="00B6770E"/>
    <w:rsid w:val="00BC3E2F"/>
    <w:rsid w:val="00BD2CA1"/>
    <w:rsid w:val="00BD4E91"/>
    <w:rsid w:val="00BE0066"/>
    <w:rsid w:val="00C36497"/>
    <w:rsid w:val="00CB2527"/>
    <w:rsid w:val="00CF2B03"/>
    <w:rsid w:val="00CF34E7"/>
    <w:rsid w:val="00D461FD"/>
    <w:rsid w:val="00D66F69"/>
    <w:rsid w:val="00D67871"/>
    <w:rsid w:val="00D84AF5"/>
    <w:rsid w:val="00D92009"/>
    <w:rsid w:val="00DA3DF3"/>
    <w:rsid w:val="00DA59F2"/>
    <w:rsid w:val="00DE14DB"/>
    <w:rsid w:val="00E0153F"/>
    <w:rsid w:val="00E60468"/>
    <w:rsid w:val="00E81D42"/>
    <w:rsid w:val="00EA6235"/>
    <w:rsid w:val="00EC0BB3"/>
    <w:rsid w:val="00EF1F2C"/>
    <w:rsid w:val="00F32992"/>
    <w:rsid w:val="00F43857"/>
    <w:rsid w:val="00F44E45"/>
    <w:rsid w:val="00F57AB6"/>
    <w:rsid w:val="00F64305"/>
    <w:rsid w:val="00FA19A2"/>
    <w:rsid w:val="00FB7B14"/>
    <w:rsid w:val="00FC6481"/>
    <w:rsid w:val="00FC73FF"/>
    <w:rsid w:val="00FD1CAB"/>
    <w:rsid w:val="00FD3261"/>
    <w:rsid w:val="00FE0462"/>
    <w:rsid w:val="00FE5664"/>
    <w:rsid w:val="00FF7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C9ABC"/>
  <w15:chartTrackingRefBased/>
  <w15:docId w15:val="{131F7159-CA35-4C3D-BEA6-D0CB69800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B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6BB0"/>
    <w:pPr>
      <w:ind w:left="720"/>
      <w:contextualSpacing/>
    </w:pPr>
  </w:style>
  <w:style w:type="table" w:styleId="TableGrid">
    <w:name w:val="Table Grid"/>
    <w:basedOn w:val="TableNormal"/>
    <w:uiPriority w:val="39"/>
    <w:rsid w:val="007F6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13C2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3</Pages>
  <Words>375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amtie Lankir</cp:lastModifiedBy>
  <cp:revision>21</cp:revision>
  <dcterms:created xsi:type="dcterms:W3CDTF">2024-06-06T10:06:00Z</dcterms:created>
  <dcterms:modified xsi:type="dcterms:W3CDTF">2024-06-08T06:00:00Z</dcterms:modified>
</cp:coreProperties>
</file>